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332763" w14:textId="20D61F70" w:rsidR="008139D4" w:rsidRPr="00A1165C" w:rsidRDefault="008139D4" w:rsidP="00A1165C">
      <w:pPr>
        <w:spacing w:line="240" w:lineRule="auto"/>
        <w:ind w:left="720" w:hanging="720"/>
        <w:jc w:val="center"/>
        <w:rPr>
          <w:rFonts w:asciiTheme="minorHAnsi" w:hAnsiTheme="minorHAnsi"/>
          <w:b/>
        </w:rPr>
      </w:pPr>
      <w:bookmarkStart w:id="0" w:name="_GoBack"/>
      <w:bookmarkEnd w:id="0"/>
      <w:r w:rsidRPr="00A1165C">
        <w:rPr>
          <w:rFonts w:asciiTheme="minorHAnsi" w:hAnsiTheme="minorHAnsi"/>
          <w:b/>
        </w:rPr>
        <w:t>Supplementary material</w:t>
      </w:r>
    </w:p>
    <w:p w14:paraId="30FB1EBD" w14:textId="3884C75E" w:rsidR="00521478" w:rsidRDefault="00521478" w:rsidP="00B95535">
      <w:pPr>
        <w:spacing w:line="240" w:lineRule="auto"/>
        <w:ind w:left="720" w:hanging="720"/>
      </w:pPr>
    </w:p>
    <w:p w14:paraId="43A30CBF" w14:textId="5B805A54" w:rsidR="00521478" w:rsidRDefault="00521478" w:rsidP="00521478">
      <w:pPr>
        <w:pStyle w:val="Newparagraph"/>
        <w:spacing w:line="276" w:lineRule="auto"/>
        <w:ind w:firstLine="0"/>
        <w:rPr>
          <w:rFonts w:asciiTheme="minorHAnsi" w:hAnsiTheme="minorHAnsi"/>
          <w:b/>
        </w:rPr>
      </w:pPr>
      <w:r w:rsidRPr="000409A4">
        <w:rPr>
          <w:rFonts w:asciiTheme="minorHAnsi" w:hAnsiTheme="minorHAnsi"/>
          <w:b/>
        </w:rPr>
        <w:t xml:space="preserve">Table </w:t>
      </w:r>
      <w:r w:rsidR="0097397B">
        <w:rPr>
          <w:rFonts w:asciiTheme="minorHAnsi" w:hAnsiTheme="minorHAnsi"/>
          <w:b/>
        </w:rPr>
        <w:t>S1</w:t>
      </w:r>
      <w:r w:rsidRPr="000409A4">
        <w:rPr>
          <w:rFonts w:asciiTheme="minorHAnsi" w:hAnsiTheme="minorHAnsi"/>
          <w:b/>
        </w:rPr>
        <w:t>. Average length of the time periods and average service levels for an illustrative subset of services under the no-budget-constraint (N</w:t>
      </w:r>
      <w:r>
        <w:rPr>
          <w:rFonts w:asciiTheme="minorHAnsi" w:hAnsiTheme="minorHAnsi"/>
          <w:b/>
        </w:rPr>
        <w:t>B</w:t>
      </w:r>
      <w:r w:rsidRPr="000409A4">
        <w:rPr>
          <w:rFonts w:asciiTheme="minorHAnsi" w:hAnsiTheme="minorHAnsi"/>
          <w:b/>
        </w:rPr>
        <w:t>C) scenario</w:t>
      </w:r>
      <w:r>
        <w:rPr>
          <w:rFonts w:asciiTheme="minorHAnsi" w:hAnsiTheme="minorHAnsi"/>
          <w:b/>
        </w:rPr>
        <w:t xml:space="preserve"> (Full table)</w:t>
      </w:r>
      <w:r w:rsidRPr="000409A4">
        <w:rPr>
          <w:rFonts w:asciiTheme="minorHAnsi" w:hAnsiTheme="minorHAnsi"/>
          <w:b/>
        </w:rPr>
        <w:t>.</w:t>
      </w:r>
    </w:p>
    <w:tbl>
      <w:tblPr>
        <w:tblW w:w="9963" w:type="dxa"/>
        <w:tblInd w:w="93" w:type="dxa"/>
        <w:tblLook w:val="04A0" w:firstRow="1" w:lastRow="0" w:firstColumn="1" w:lastColumn="0" w:noHBand="0" w:noVBand="1"/>
      </w:tblPr>
      <w:tblGrid>
        <w:gridCol w:w="2849"/>
        <w:gridCol w:w="741"/>
        <w:gridCol w:w="784"/>
        <w:gridCol w:w="898"/>
        <w:gridCol w:w="769"/>
        <w:gridCol w:w="912"/>
        <w:gridCol w:w="765"/>
        <w:gridCol w:w="1225"/>
        <w:gridCol w:w="798"/>
        <w:gridCol w:w="222"/>
      </w:tblGrid>
      <w:tr w:rsidR="004D4E7D" w:rsidRPr="004D4E7D" w14:paraId="41747563" w14:textId="77777777" w:rsidTr="004D4E7D">
        <w:trPr>
          <w:trHeight w:val="273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89BE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11DF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554D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5B24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5629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33D0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B95C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CF92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E304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D52A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2144EA37" w14:textId="77777777" w:rsidTr="004D4E7D">
        <w:trPr>
          <w:trHeight w:val="258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3B98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0DE3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  <w:t>Post Event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884DE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  <w:t>Steady State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3CD2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  <w:t>Post Event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02E03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  <w:t>Steady State</w:t>
            </w:r>
          </w:p>
        </w:tc>
        <w:tc>
          <w:tcPr>
            <w:tcW w:w="9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0E3F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  <w:t>Post Event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9429A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  <w:t>Steady State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053B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  <w:t>Event</w:t>
            </w:r>
          </w:p>
        </w:tc>
        <w:tc>
          <w:tcPr>
            <w:tcW w:w="79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E88DD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  <w:t>Steady Stat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7DB9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681F315F" w14:textId="77777777" w:rsidTr="004D4E7D">
        <w:trPr>
          <w:trHeight w:val="258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A08CF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690DC52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  <w:t xml:space="preserve"> Period 1a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E60F7A7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  <w:t xml:space="preserve"> Period 1b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98E8C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  <w:t xml:space="preserve"> Period 2a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EAE5245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  <w:t xml:space="preserve"> Period 2b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710DD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  <w:t xml:space="preserve"> Period 3a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E6EA210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  <w:t xml:space="preserve"> Period 3b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C06FF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  <w:t>Period 4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0B52D8C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  <w:t>Period 4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FD39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32EBDD52" w14:textId="77777777" w:rsidTr="004D4E7D">
        <w:trPr>
          <w:trHeight w:val="258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5F629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2B144E8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5AD5317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99F41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A3F4ADE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800B6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EB02CB1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F75B0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142D6A7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85EF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19EDEE38" w14:textId="77777777" w:rsidTr="004D4E7D">
        <w:trPr>
          <w:trHeight w:val="805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64ECF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b/>
                <w:bCs/>
                <w:color w:val="538DD5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538DD5"/>
                <w:sz w:val="16"/>
                <w:szCs w:val="16"/>
                <w:lang w:val="en-IE" w:eastAsia="en-IE"/>
              </w:rPr>
              <w:t>Event at start of period</w:t>
            </w:r>
          </w:p>
        </w:tc>
        <w:tc>
          <w:tcPr>
            <w:tcW w:w="1525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2A5A21A2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b/>
                <w:bCs/>
                <w:color w:val="538DD5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538DD5"/>
                <w:sz w:val="16"/>
                <w:szCs w:val="16"/>
                <w:lang w:val="en-IE" w:eastAsia="en-IE"/>
              </w:rPr>
              <w:t>Diagnosis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5EC913CC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b/>
                <w:bCs/>
                <w:color w:val="538DD5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538DD5"/>
                <w:sz w:val="16"/>
                <w:szCs w:val="16"/>
                <w:lang w:val="en-IE" w:eastAsia="en-IE"/>
              </w:rPr>
              <w:t>Increased care needs. Some degree of supervision necessary.</w:t>
            </w: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6309720B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b/>
                <w:bCs/>
                <w:color w:val="538DD5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538DD5"/>
                <w:sz w:val="16"/>
                <w:szCs w:val="16"/>
                <w:lang w:val="en-IE" w:eastAsia="en-IE"/>
              </w:rPr>
              <w:t xml:space="preserve">Hospitalised </w:t>
            </w:r>
            <w:proofErr w:type="spellStart"/>
            <w:r w:rsidRPr="004D4E7D">
              <w:rPr>
                <w:rFonts w:ascii="Calibri" w:hAnsi="Calibri"/>
                <w:b/>
                <w:bCs/>
                <w:color w:val="538DD5"/>
                <w:sz w:val="16"/>
                <w:szCs w:val="16"/>
                <w:lang w:val="en-IE" w:eastAsia="en-IE"/>
              </w:rPr>
              <w:t>eg</w:t>
            </w:r>
            <w:proofErr w:type="spellEnd"/>
            <w:r w:rsidRPr="004D4E7D">
              <w:rPr>
                <w:rFonts w:ascii="Calibri" w:hAnsi="Calibri"/>
                <w:b/>
                <w:bCs/>
                <w:color w:val="538DD5"/>
                <w:sz w:val="16"/>
                <w:szCs w:val="16"/>
                <w:lang w:val="en-IE" w:eastAsia="en-IE"/>
              </w:rPr>
              <w:t xml:space="preserve"> minor fall, UTI, pneumoni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8F047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b/>
                <w:bCs/>
                <w:color w:val="538DD5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538DD5"/>
                <w:sz w:val="16"/>
                <w:szCs w:val="16"/>
                <w:lang w:val="en-IE" w:eastAsia="en-IE"/>
              </w:rPr>
              <w:t>Increased care needs and carer strain. Trigger event.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0D6BD4A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538DD5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538DD5"/>
                <w:sz w:val="16"/>
                <w:szCs w:val="16"/>
                <w:lang w:val="en-IE" w:eastAsia="en-IE"/>
              </w:rPr>
              <w:t>Nursing Hom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B67F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2795384B" w14:textId="77777777" w:rsidTr="004D4E7D">
        <w:trPr>
          <w:trHeight w:val="517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8AA24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Average Length of period in weeks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CC"/>
            <w:noWrap/>
            <w:hideMark/>
          </w:tcPr>
          <w:p w14:paraId="2E041214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4F81BD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4F81BD"/>
                <w:sz w:val="16"/>
                <w:szCs w:val="16"/>
                <w:lang w:val="en-IE" w:eastAsia="en-IE"/>
              </w:rPr>
              <w:t>7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D364B6D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57.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hideMark/>
          </w:tcPr>
          <w:p w14:paraId="56F87D59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4F81BD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4F81BD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5ED96A0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6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hideMark/>
          </w:tcPr>
          <w:p w14:paraId="56B8430D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4F81BD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4F81BD"/>
                <w:sz w:val="16"/>
                <w:szCs w:val="16"/>
                <w:lang w:val="en-IE" w:eastAsia="en-IE"/>
              </w:rPr>
              <w:t>4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5F13C23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60.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hideMark/>
          </w:tcPr>
          <w:p w14:paraId="429CF291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4F81BD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4F81BD"/>
                <w:sz w:val="16"/>
                <w:szCs w:val="16"/>
                <w:lang w:val="en-IE" w:eastAsia="en-IE"/>
              </w:rPr>
              <w:t>4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A127514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2FEB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5C0A9256" w14:textId="77777777" w:rsidTr="004D4E7D">
        <w:trPr>
          <w:trHeight w:val="532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D5AA2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Total No. of Weeks per period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9AAB3F9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C716FE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6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CA0FAD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4F81BD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4F81BD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6C82E00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6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8997AC8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4F81BD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4F81BD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308411E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6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EB6FC68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4F81BD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4F81BD"/>
                <w:sz w:val="16"/>
                <w:szCs w:val="16"/>
                <w:lang w:val="en-IE" w:eastAsia="en-IE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FDF9D2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6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D78A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6CE07C2C" w14:textId="77777777" w:rsidTr="004D4E7D">
        <w:trPr>
          <w:trHeight w:val="258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54C40" w14:textId="77777777" w:rsidR="004D4E7D" w:rsidRDefault="004D4E7D" w:rsidP="004D4E7D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B3D91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5D4E5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4F81BD"/>
                <w:sz w:val="16"/>
                <w:szCs w:val="16"/>
                <w:lang w:val="en-IE" w:eastAsia="en-I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51A59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4F81BD"/>
                <w:sz w:val="16"/>
                <w:szCs w:val="16"/>
                <w:lang w:val="en-IE" w:eastAsia="en-I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0BB45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4F81BD"/>
                <w:sz w:val="16"/>
                <w:szCs w:val="16"/>
                <w:lang w:val="en-IE" w:eastAsia="en-I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D3856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4F81BD"/>
                <w:sz w:val="16"/>
                <w:szCs w:val="16"/>
                <w:lang w:val="en-IE" w:eastAsia="en-I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6EECA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4F81BD"/>
                <w:sz w:val="16"/>
                <w:szCs w:val="16"/>
                <w:lang w:val="en-IE" w:eastAsia="en-I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3BA63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4F81BD"/>
                <w:sz w:val="16"/>
                <w:szCs w:val="16"/>
                <w:lang w:val="en-IE" w:eastAsia="en-I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23D4F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4F81BD"/>
                <w:sz w:val="16"/>
                <w:szCs w:val="16"/>
                <w:lang w:val="en-IE" w:eastAsia="en-I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6D544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2E3C15F9" w14:textId="77777777" w:rsidTr="004D4E7D">
        <w:trPr>
          <w:trHeight w:val="258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CD8D7" w14:textId="14452080" w:rsidR="004D4E7D" w:rsidRPr="004D4E7D" w:rsidRDefault="004D4E7D" w:rsidP="004D4E7D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  <w:t>Basic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83A6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26574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4F81BD"/>
                <w:sz w:val="16"/>
                <w:szCs w:val="16"/>
                <w:lang w:val="en-IE" w:eastAsia="en-I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AC712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4F81BD"/>
                <w:sz w:val="16"/>
                <w:szCs w:val="16"/>
                <w:lang w:val="en-IE" w:eastAsia="en-I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3AC4C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4F81BD"/>
                <w:sz w:val="16"/>
                <w:szCs w:val="16"/>
                <w:lang w:val="en-IE" w:eastAsia="en-I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5A047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4F81BD"/>
                <w:sz w:val="16"/>
                <w:szCs w:val="16"/>
                <w:lang w:val="en-IE" w:eastAsia="en-I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27967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4F81BD"/>
                <w:sz w:val="16"/>
                <w:szCs w:val="16"/>
                <w:lang w:val="en-IE" w:eastAsia="en-I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8500D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4F81BD"/>
                <w:sz w:val="16"/>
                <w:szCs w:val="16"/>
                <w:lang w:val="en-IE" w:eastAsia="en-I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3ECE6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4F81BD"/>
                <w:sz w:val="16"/>
                <w:szCs w:val="16"/>
                <w:lang w:val="en-IE" w:eastAsia="en-I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F5DE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06D51068" w14:textId="77777777" w:rsidTr="004D4E7D">
        <w:trPr>
          <w:trHeight w:val="304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3C081" w14:textId="77777777" w:rsidR="004D4E7D" w:rsidRPr="004D4E7D" w:rsidRDefault="004D4E7D" w:rsidP="004D4E7D">
            <w:pPr>
              <w:spacing w:line="240" w:lineRule="auto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 xml:space="preserve">Home Help (hours per week)             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06E8" w14:textId="77777777" w:rsidR="004D4E7D" w:rsidRPr="004D4E7D" w:rsidRDefault="004D4E7D" w:rsidP="004D4E7D">
            <w:pPr>
              <w:spacing w:line="240" w:lineRule="auto"/>
              <w:jc w:val="center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B74A" w14:textId="77777777" w:rsidR="004D4E7D" w:rsidRPr="004D4E7D" w:rsidRDefault="004D4E7D" w:rsidP="004D4E7D">
            <w:pPr>
              <w:spacing w:line="240" w:lineRule="auto"/>
              <w:jc w:val="center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.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76E3" w14:textId="77777777" w:rsidR="004D4E7D" w:rsidRPr="004D4E7D" w:rsidRDefault="004D4E7D" w:rsidP="004D4E7D">
            <w:pPr>
              <w:spacing w:line="240" w:lineRule="auto"/>
              <w:jc w:val="center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3.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B69D" w14:textId="77777777" w:rsidR="004D4E7D" w:rsidRPr="004D4E7D" w:rsidRDefault="004D4E7D" w:rsidP="004D4E7D">
            <w:pPr>
              <w:spacing w:line="240" w:lineRule="auto"/>
              <w:jc w:val="center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6.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57D5" w14:textId="77777777" w:rsidR="004D4E7D" w:rsidRPr="004D4E7D" w:rsidRDefault="004D4E7D" w:rsidP="004D4E7D">
            <w:pPr>
              <w:spacing w:line="240" w:lineRule="auto"/>
              <w:jc w:val="center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2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8C6D" w14:textId="77777777" w:rsidR="004D4E7D" w:rsidRPr="004D4E7D" w:rsidRDefault="004D4E7D" w:rsidP="004D4E7D">
            <w:pPr>
              <w:spacing w:line="240" w:lineRule="auto"/>
              <w:jc w:val="center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1.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09CA" w14:textId="77777777" w:rsidR="004D4E7D" w:rsidRPr="004D4E7D" w:rsidRDefault="004D4E7D" w:rsidP="004D4E7D">
            <w:pPr>
              <w:spacing w:line="240" w:lineRule="auto"/>
              <w:jc w:val="center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27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5C34" w14:textId="77777777" w:rsidR="004D4E7D" w:rsidRPr="004D4E7D" w:rsidRDefault="004D4E7D" w:rsidP="004D4E7D">
            <w:pPr>
              <w:spacing w:line="240" w:lineRule="auto"/>
              <w:jc w:val="center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1E37" w14:textId="77777777" w:rsidR="004D4E7D" w:rsidRPr="004D4E7D" w:rsidRDefault="004D4E7D" w:rsidP="004D4E7D">
            <w:pPr>
              <w:spacing w:line="240" w:lineRule="auto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411923DB" w14:textId="77777777" w:rsidTr="004D4E7D">
        <w:trPr>
          <w:trHeight w:val="304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312F7" w14:textId="77777777" w:rsidR="004D4E7D" w:rsidRPr="004D4E7D" w:rsidRDefault="004D4E7D" w:rsidP="004D4E7D">
            <w:pPr>
              <w:spacing w:line="240" w:lineRule="auto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Day Care (days per week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5583" w14:textId="77777777" w:rsidR="004D4E7D" w:rsidRPr="004D4E7D" w:rsidRDefault="004D4E7D" w:rsidP="004D4E7D">
            <w:pPr>
              <w:spacing w:line="240" w:lineRule="auto"/>
              <w:jc w:val="center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5CE2" w14:textId="77777777" w:rsidR="004D4E7D" w:rsidRPr="004D4E7D" w:rsidRDefault="004D4E7D" w:rsidP="004D4E7D">
            <w:pPr>
              <w:spacing w:line="240" w:lineRule="auto"/>
              <w:jc w:val="center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.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F8DC" w14:textId="77777777" w:rsidR="004D4E7D" w:rsidRPr="004D4E7D" w:rsidRDefault="004D4E7D" w:rsidP="004D4E7D">
            <w:pPr>
              <w:spacing w:line="240" w:lineRule="auto"/>
              <w:jc w:val="center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D096" w14:textId="77777777" w:rsidR="004D4E7D" w:rsidRPr="004D4E7D" w:rsidRDefault="004D4E7D" w:rsidP="004D4E7D">
            <w:pPr>
              <w:spacing w:line="240" w:lineRule="auto"/>
              <w:jc w:val="center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.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DAF8" w14:textId="77777777" w:rsidR="004D4E7D" w:rsidRPr="004D4E7D" w:rsidRDefault="004D4E7D" w:rsidP="004D4E7D">
            <w:pPr>
              <w:spacing w:line="240" w:lineRule="auto"/>
              <w:jc w:val="center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2.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12B7" w14:textId="77777777" w:rsidR="004D4E7D" w:rsidRPr="004D4E7D" w:rsidRDefault="004D4E7D" w:rsidP="004D4E7D">
            <w:pPr>
              <w:spacing w:line="240" w:lineRule="auto"/>
              <w:jc w:val="center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2.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E049" w14:textId="77777777" w:rsidR="004D4E7D" w:rsidRPr="004D4E7D" w:rsidRDefault="004D4E7D" w:rsidP="004D4E7D">
            <w:pPr>
              <w:spacing w:line="240" w:lineRule="auto"/>
              <w:jc w:val="center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EFEA" w14:textId="77777777" w:rsidR="004D4E7D" w:rsidRPr="004D4E7D" w:rsidRDefault="004D4E7D" w:rsidP="004D4E7D">
            <w:pPr>
              <w:spacing w:line="240" w:lineRule="auto"/>
              <w:jc w:val="center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C1F8" w14:textId="77777777" w:rsidR="004D4E7D" w:rsidRPr="004D4E7D" w:rsidRDefault="004D4E7D" w:rsidP="004D4E7D">
            <w:pPr>
              <w:spacing w:line="240" w:lineRule="auto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796E8644" w14:textId="77777777" w:rsidTr="004D4E7D">
        <w:trPr>
          <w:trHeight w:val="304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15D73" w14:textId="77777777" w:rsidR="004D4E7D" w:rsidRPr="004D4E7D" w:rsidRDefault="004D4E7D" w:rsidP="004D4E7D">
            <w:pPr>
              <w:spacing w:line="240" w:lineRule="auto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Meals on Wheels (meals per week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FD44" w14:textId="77777777" w:rsidR="004D4E7D" w:rsidRPr="004D4E7D" w:rsidRDefault="004D4E7D" w:rsidP="004D4E7D">
            <w:pPr>
              <w:spacing w:line="240" w:lineRule="auto"/>
              <w:jc w:val="center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D02E" w14:textId="77777777" w:rsidR="004D4E7D" w:rsidRPr="004D4E7D" w:rsidRDefault="004D4E7D" w:rsidP="004D4E7D">
            <w:pPr>
              <w:spacing w:line="240" w:lineRule="auto"/>
              <w:jc w:val="center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.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2A35" w14:textId="77777777" w:rsidR="004D4E7D" w:rsidRPr="004D4E7D" w:rsidRDefault="004D4E7D" w:rsidP="004D4E7D">
            <w:pPr>
              <w:spacing w:line="240" w:lineRule="auto"/>
              <w:jc w:val="center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279E" w14:textId="77777777" w:rsidR="004D4E7D" w:rsidRPr="004D4E7D" w:rsidRDefault="004D4E7D" w:rsidP="004D4E7D">
            <w:pPr>
              <w:spacing w:line="240" w:lineRule="auto"/>
              <w:jc w:val="center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B59C" w14:textId="77777777" w:rsidR="004D4E7D" w:rsidRPr="004D4E7D" w:rsidRDefault="004D4E7D" w:rsidP="004D4E7D">
            <w:pPr>
              <w:spacing w:line="240" w:lineRule="auto"/>
              <w:jc w:val="center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5.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FA04" w14:textId="77777777" w:rsidR="004D4E7D" w:rsidRPr="004D4E7D" w:rsidRDefault="004D4E7D" w:rsidP="004D4E7D">
            <w:pPr>
              <w:spacing w:line="240" w:lineRule="auto"/>
              <w:jc w:val="center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5.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24DA" w14:textId="77777777" w:rsidR="004D4E7D" w:rsidRPr="004D4E7D" w:rsidRDefault="004D4E7D" w:rsidP="004D4E7D">
            <w:pPr>
              <w:spacing w:line="240" w:lineRule="auto"/>
              <w:jc w:val="center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5.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77EB" w14:textId="77777777" w:rsidR="004D4E7D" w:rsidRPr="004D4E7D" w:rsidRDefault="004D4E7D" w:rsidP="004D4E7D">
            <w:pPr>
              <w:spacing w:line="240" w:lineRule="auto"/>
              <w:jc w:val="center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391A" w14:textId="77777777" w:rsidR="004D4E7D" w:rsidRPr="004D4E7D" w:rsidRDefault="004D4E7D" w:rsidP="004D4E7D">
            <w:pPr>
              <w:spacing w:line="240" w:lineRule="auto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5848B90B" w14:textId="77777777" w:rsidTr="004D4E7D">
        <w:trPr>
          <w:trHeight w:val="608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1C728" w14:textId="77777777" w:rsidR="004D4E7D" w:rsidRPr="004D4E7D" w:rsidRDefault="004D4E7D" w:rsidP="004D4E7D">
            <w:pPr>
              <w:spacing w:line="240" w:lineRule="auto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Public Health Nurse (visits per period (a)/per year (b)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04F3" w14:textId="77777777" w:rsidR="004D4E7D" w:rsidRPr="004D4E7D" w:rsidRDefault="004D4E7D" w:rsidP="004D4E7D">
            <w:pPr>
              <w:spacing w:line="240" w:lineRule="auto"/>
              <w:jc w:val="center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B9B0" w14:textId="77777777" w:rsidR="004D4E7D" w:rsidRPr="004D4E7D" w:rsidRDefault="004D4E7D" w:rsidP="004D4E7D">
            <w:pPr>
              <w:spacing w:line="240" w:lineRule="auto"/>
              <w:jc w:val="center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4.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85DA" w14:textId="77777777" w:rsidR="004D4E7D" w:rsidRPr="004D4E7D" w:rsidRDefault="004D4E7D" w:rsidP="004D4E7D">
            <w:pPr>
              <w:spacing w:line="240" w:lineRule="auto"/>
              <w:jc w:val="center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.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F222" w14:textId="77777777" w:rsidR="004D4E7D" w:rsidRPr="004D4E7D" w:rsidRDefault="004D4E7D" w:rsidP="004D4E7D">
            <w:pPr>
              <w:spacing w:line="240" w:lineRule="auto"/>
              <w:jc w:val="center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6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D872" w14:textId="77777777" w:rsidR="004D4E7D" w:rsidRPr="004D4E7D" w:rsidRDefault="004D4E7D" w:rsidP="004D4E7D">
            <w:pPr>
              <w:spacing w:line="240" w:lineRule="auto"/>
              <w:jc w:val="center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3.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5BF1" w14:textId="77777777" w:rsidR="004D4E7D" w:rsidRPr="004D4E7D" w:rsidRDefault="004D4E7D" w:rsidP="004D4E7D">
            <w:pPr>
              <w:spacing w:line="240" w:lineRule="auto"/>
              <w:jc w:val="center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6.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EDD1" w14:textId="626FBE3E" w:rsidR="004D4E7D" w:rsidRPr="004D4E7D" w:rsidRDefault="004D4E7D" w:rsidP="004D4E7D">
            <w:pPr>
              <w:spacing w:line="240" w:lineRule="auto"/>
              <w:jc w:val="center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21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266C" w14:textId="77777777" w:rsidR="004D4E7D" w:rsidRPr="004D4E7D" w:rsidRDefault="004D4E7D" w:rsidP="004D4E7D">
            <w:pPr>
              <w:spacing w:line="240" w:lineRule="auto"/>
              <w:jc w:val="center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B940" w14:textId="77777777" w:rsidR="004D4E7D" w:rsidRPr="004D4E7D" w:rsidRDefault="004D4E7D" w:rsidP="004D4E7D">
            <w:pPr>
              <w:spacing w:line="240" w:lineRule="auto"/>
              <w:outlineLvl w:val="0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3E979B72" w14:textId="77777777" w:rsidTr="004D4E7D">
        <w:trPr>
          <w:trHeight w:val="304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F3D34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  <w:t>Community Health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AACF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CCE0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62A5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59C4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7769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F4BA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4788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FC95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A13E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6DDFB4EE" w14:textId="77777777" w:rsidTr="004D4E7D">
        <w:trPr>
          <w:trHeight w:val="638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328AC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Physio (visits per period (a)/per month (b)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3A89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4A66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0079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FE7F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0E1F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C01C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CDF6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1D66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B364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416944AB" w14:textId="77777777" w:rsidTr="004D4E7D">
        <w:trPr>
          <w:trHeight w:val="304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CF1BE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OT  (visits per period (a)/per year (b)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D36C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C86D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D08B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4141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55DF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1E22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DB30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9C4D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03F9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7C4F5F88" w14:textId="77777777" w:rsidTr="004D4E7D">
        <w:trPr>
          <w:trHeight w:val="912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C2C75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Other Primary Care (Speech and Language/Dietician/Hearing)  (visits per period (a)/per year (b)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8A9F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FB35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0D6C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DB07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5983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B262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317F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8B15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9C71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450E695C" w14:textId="77777777" w:rsidTr="004D4E7D">
        <w:trPr>
          <w:trHeight w:val="608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0E55D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Referral to Psychiatry of Old Age Team  (package per period (a)/per year (b)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C51F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3A23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1E92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6FF4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9DDC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DFEE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9397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D16F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7767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60B25491" w14:textId="77777777" w:rsidTr="004D4E7D">
        <w:trPr>
          <w:trHeight w:val="608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CB813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Day Hospital (visits in period (a)/days per month (b)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9FF3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E81A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D11C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0AB3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26B4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B1A3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A9C8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4954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F608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0322780C" w14:textId="77777777" w:rsidTr="004D4E7D">
        <w:trPr>
          <w:trHeight w:val="608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31957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Dementia Advisor (visits per period (a)/per year (b)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F034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CD50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4868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AF86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772D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EED7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5A63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6F38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765B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509FE75F" w14:textId="77777777" w:rsidTr="004D4E7D">
        <w:trPr>
          <w:trHeight w:val="608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428EB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Specialist Dementia/Case Management (visits per period (a)/per year (b)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A0EF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A7F8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C94E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AB0C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D2FC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EF7A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04AC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FCCB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EE70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6679C8EE" w14:textId="77777777" w:rsidTr="004D4E7D">
        <w:trPr>
          <w:trHeight w:val="912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C198E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 xml:space="preserve">Dementia Cognitive Therapies (6 week program in period (a)/6 week programme per year)        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2199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A93A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C3DA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5B5D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B81C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BBEC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4C54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09E2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F500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5D4B4E99" w14:textId="77777777" w:rsidTr="004D4E7D">
        <w:trPr>
          <w:trHeight w:val="912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E3AAF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Counselling for person with dementia (sessions in period (a)/sessions per year(b)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3ED0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9956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680A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FB68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B253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096C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43F6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F208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098E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2338255F" w14:textId="77777777" w:rsidTr="004D4E7D">
        <w:trPr>
          <w:trHeight w:val="304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31E66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Social Worke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E839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C33F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4159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B7BD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C7A5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D3B1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0378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E815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7780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0FFACEC8" w14:textId="77777777" w:rsidTr="004D4E7D">
        <w:trPr>
          <w:trHeight w:val="304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E6602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32EB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3331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C620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A5FA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0DF5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5B4D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7701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6012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4C03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41399680" w14:textId="77777777" w:rsidTr="004D4E7D">
        <w:trPr>
          <w:trHeight w:val="304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B9145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  <w:t>Respit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C9E6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617B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9F38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2AFD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31A7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DCB6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1480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38EF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F8C7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1AADE00D" w14:textId="77777777" w:rsidTr="004D4E7D">
        <w:trPr>
          <w:trHeight w:val="608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F8CC8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lastRenderedPageBreak/>
              <w:t>In-home Respite/Sitting Service (</w:t>
            </w:r>
            <w:proofErr w:type="spellStart"/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eg</w:t>
            </w:r>
            <w:proofErr w:type="spellEnd"/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 xml:space="preserve"> visiting service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BE27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D4C8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C4BD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5675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B181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6406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22EF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DBC1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460A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3F512E74" w14:textId="77777777" w:rsidTr="004D4E7D">
        <w:trPr>
          <w:trHeight w:val="608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9144A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Nursing home based respite (weeks in period (a)/weeks per year (b)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0BE4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D55C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18B7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0CB5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48A2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3043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6A22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8B6C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6562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7D902C0F" w14:textId="77777777" w:rsidTr="004D4E7D">
        <w:trPr>
          <w:trHeight w:val="304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71D43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  <w:t>Carer Service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4205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99E0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FAF8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D8B4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5EB5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467A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B8C4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408C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12BF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0DD7FA7E" w14:textId="77777777" w:rsidTr="004D4E7D">
        <w:trPr>
          <w:trHeight w:val="912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73343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Carer Education Programme (sessions in period (a)/6 week programme per year(b)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55E7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3A1D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310C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49E9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6475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BD3D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93BE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BDEA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5DFA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5A82AE53" w14:textId="77777777" w:rsidTr="004D4E7D">
        <w:trPr>
          <w:trHeight w:val="608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16FDE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Dementia Carer Support Groups (visits in period (a)/sessions per month(b)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736A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9EC6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CFC0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A69C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6871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929D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6986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2760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64B7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2EB5A36C" w14:textId="77777777" w:rsidTr="004D4E7D">
        <w:trPr>
          <w:trHeight w:val="608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68AEE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Counselling for family carer (sessions in period (a)/ sessions per year (b)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B211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F558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E92B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D2F0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237F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7E9A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AE05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B8A6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B969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2440602E" w14:textId="77777777" w:rsidTr="004D4E7D">
        <w:trPr>
          <w:trHeight w:val="304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AEBF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IE" w:eastAsia="en-IE"/>
              </w:rPr>
              <w:t>Getting Ou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94C7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6365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F002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6028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B9CB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83BA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4E63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014E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0945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367EF7E0" w14:textId="77777777" w:rsidTr="004D4E7D">
        <w:trPr>
          <w:trHeight w:val="517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67C75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Transport (20 minute round trip per week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73BC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EE54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F019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B1EB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5F1C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8DBD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59F6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0517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0B36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76D6ECC5" w14:textId="77777777" w:rsidTr="004D4E7D">
        <w:trPr>
          <w:trHeight w:val="486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1D5F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Re-</w:t>
            </w:r>
            <w:proofErr w:type="spellStart"/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ablement</w:t>
            </w:r>
            <w:proofErr w:type="spellEnd"/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 xml:space="preserve"> / Dementia support worker (visits per week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ACEA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59F7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FAC1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5D0F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E2F7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F864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0C4B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4560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738E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40555EA9" w14:textId="77777777" w:rsidTr="004D4E7D">
        <w:trPr>
          <w:trHeight w:val="1215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627C5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Alzheimer’s Café, Dementia Social Clubs, or other support group for people with dementia (visits in period (a) / visits per month (b)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811D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197C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B617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5690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B3B8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78C8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4975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B4D8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83CF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2D21E5E2" w14:textId="77777777" w:rsidTr="004D4E7D">
        <w:trPr>
          <w:trHeight w:val="608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D57A8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 xml:space="preserve">Dementia Friendly Activities (visits in period (a)/visits per month (b) )          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8ED7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9A89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37BD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0974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7F08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3238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5FCB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B33A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  <w:r w:rsidRPr="004D4E7D"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B905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  <w:tr w:rsidR="004D4E7D" w:rsidRPr="004D4E7D" w14:paraId="72C9E844" w14:textId="77777777" w:rsidTr="004D4E7D">
        <w:trPr>
          <w:trHeight w:val="258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EC9E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10E3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A3BD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6A3F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AB88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6689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765B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39B5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9485" w14:textId="77777777" w:rsidR="004D4E7D" w:rsidRPr="004D4E7D" w:rsidRDefault="004D4E7D" w:rsidP="004D4E7D">
            <w:pPr>
              <w:spacing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7BE6" w14:textId="77777777" w:rsidR="004D4E7D" w:rsidRPr="004D4E7D" w:rsidRDefault="004D4E7D" w:rsidP="004D4E7D">
            <w:pPr>
              <w:spacing w:line="240" w:lineRule="auto"/>
              <w:rPr>
                <w:rFonts w:ascii="Calibri" w:hAnsi="Calibri"/>
                <w:color w:val="000000"/>
                <w:sz w:val="16"/>
                <w:szCs w:val="16"/>
                <w:lang w:val="en-IE" w:eastAsia="en-IE"/>
              </w:rPr>
            </w:pPr>
          </w:p>
        </w:tc>
      </w:tr>
    </w:tbl>
    <w:p w14:paraId="256BFE45" w14:textId="59A549E8" w:rsidR="00547E64" w:rsidRDefault="00547E64" w:rsidP="00856E9B">
      <w:pPr>
        <w:spacing w:line="240" w:lineRule="auto"/>
        <w:ind w:left="720" w:hanging="720"/>
        <w:jc w:val="center"/>
      </w:pPr>
    </w:p>
    <w:p w14:paraId="044A03C1" w14:textId="77777777" w:rsidR="00547E64" w:rsidRDefault="00547E64" w:rsidP="00B95535">
      <w:pPr>
        <w:spacing w:line="240" w:lineRule="auto"/>
        <w:ind w:left="720" w:hanging="720"/>
      </w:pPr>
    </w:p>
    <w:p w14:paraId="454BE8E3" w14:textId="7F32AD07" w:rsidR="00547E64" w:rsidRDefault="00547E64" w:rsidP="00B95535">
      <w:pPr>
        <w:spacing w:line="240" w:lineRule="auto"/>
        <w:ind w:left="720" w:hanging="720"/>
      </w:pPr>
    </w:p>
    <w:sectPr w:rsidR="00547E64" w:rsidSect="00977FC2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BF66AF4" w16cid:durableId="243C1423"/>
  <w16cid:commentId w16cid:paraId="227E19C9" w16cid:durableId="243C481C"/>
  <w16cid:commentId w16cid:paraId="64FBDC18" w16cid:durableId="243C4F1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260777" w14:textId="77777777" w:rsidR="00340A35" w:rsidRDefault="00340A35" w:rsidP="00A16F48">
      <w:pPr>
        <w:spacing w:line="240" w:lineRule="auto"/>
      </w:pPr>
      <w:r>
        <w:separator/>
      </w:r>
    </w:p>
  </w:endnote>
  <w:endnote w:type="continuationSeparator" w:id="0">
    <w:p w14:paraId="54EAAE10" w14:textId="77777777" w:rsidR="00340A35" w:rsidRDefault="00340A35" w:rsidP="00A16F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92059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150227" w14:textId="032CB7F3" w:rsidR="004D4E7D" w:rsidRDefault="004D4E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7FC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13FE05" w14:textId="77777777" w:rsidR="00BB2843" w:rsidRDefault="00BB28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63FCD8" w14:textId="77777777" w:rsidR="00340A35" w:rsidRDefault="00340A35" w:rsidP="00A16F48">
      <w:pPr>
        <w:spacing w:line="240" w:lineRule="auto"/>
      </w:pPr>
      <w:r>
        <w:separator/>
      </w:r>
    </w:p>
  </w:footnote>
  <w:footnote w:type="continuationSeparator" w:id="0">
    <w:p w14:paraId="6DA29C0E" w14:textId="77777777" w:rsidR="00340A35" w:rsidRDefault="00340A35" w:rsidP="00A16F4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0FB11C10"/>
    <w:multiLevelType w:val="hybridMultilevel"/>
    <w:tmpl w:val="6BA2899E"/>
    <w:lvl w:ilvl="0" w:tplc="1809000F">
      <w:start w:val="1"/>
      <w:numFmt w:val="decimal"/>
      <w:lvlText w:val="%1."/>
      <w:lvlJc w:val="left"/>
      <w:pPr>
        <w:ind w:left="1440" w:hanging="360"/>
      </w:pPr>
    </w:lvl>
    <w:lvl w:ilvl="1" w:tplc="18090019" w:tentative="1">
      <w:start w:val="1"/>
      <w:numFmt w:val="lowerLetter"/>
      <w:lvlText w:val="%2."/>
      <w:lvlJc w:val="left"/>
      <w:pPr>
        <w:ind w:left="2160" w:hanging="360"/>
      </w:pPr>
    </w:lvl>
    <w:lvl w:ilvl="2" w:tplc="1809001B" w:tentative="1">
      <w:start w:val="1"/>
      <w:numFmt w:val="lowerRoman"/>
      <w:lvlText w:val="%3."/>
      <w:lvlJc w:val="right"/>
      <w:pPr>
        <w:ind w:left="2880" w:hanging="180"/>
      </w:pPr>
    </w:lvl>
    <w:lvl w:ilvl="3" w:tplc="1809000F" w:tentative="1">
      <w:start w:val="1"/>
      <w:numFmt w:val="decimal"/>
      <w:lvlText w:val="%4."/>
      <w:lvlJc w:val="left"/>
      <w:pPr>
        <w:ind w:left="3600" w:hanging="360"/>
      </w:pPr>
    </w:lvl>
    <w:lvl w:ilvl="4" w:tplc="18090019" w:tentative="1">
      <w:start w:val="1"/>
      <w:numFmt w:val="lowerLetter"/>
      <w:lvlText w:val="%5."/>
      <w:lvlJc w:val="left"/>
      <w:pPr>
        <w:ind w:left="4320" w:hanging="360"/>
      </w:pPr>
    </w:lvl>
    <w:lvl w:ilvl="5" w:tplc="1809001B" w:tentative="1">
      <w:start w:val="1"/>
      <w:numFmt w:val="lowerRoman"/>
      <w:lvlText w:val="%6."/>
      <w:lvlJc w:val="right"/>
      <w:pPr>
        <w:ind w:left="5040" w:hanging="180"/>
      </w:pPr>
    </w:lvl>
    <w:lvl w:ilvl="6" w:tplc="1809000F" w:tentative="1">
      <w:start w:val="1"/>
      <w:numFmt w:val="decimal"/>
      <w:lvlText w:val="%7."/>
      <w:lvlJc w:val="left"/>
      <w:pPr>
        <w:ind w:left="5760" w:hanging="360"/>
      </w:pPr>
    </w:lvl>
    <w:lvl w:ilvl="7" w:tplc="18090019" w:tentative="1">
      <w:start w:val="1"/>
      <w:numFmt w:val="lowerLetter"/>
      <w:lvlText w:val="%8."/>
      <w:lvlJc w:val="left"/>
      <w:pPr>
        <w:ind w:left="6480" w:hanging="360"/>
      </w:pPr>
    </w:lvl>
    <w:lvl w:ilvl="8" w:tplc="1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16C94BC2"/>
    <w:multiLevelType w:val="hybridMultilevel"/>
    <w:tmpl w:val="1D6E65E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7990DDF"/>
    <w:multiLevelType w:val="hybridMultilevel"/>
    <w:tmpl w:val="B324ED9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69E36F1"/>
    <w:multiLevelType w:val="hybridMultilevel"/>
    <w:tmpl w:val="D3E8176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2BB74FBD"/>
    <w:multiLevelType w:val="hybridMultilevel"/>
    <w:tmpl w:val="E056C45E"/>
    <w:lvl w:ilvl="0" w:tplc="1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30F064F"/>
    <w:multiLevelType w:val="hybridMultilevel"/>
    <w:tmpl w:val="6192B74A"/>
    <w:lvl w:ilvl="0" w:tplc="18090019">
      <w:start w:val="1"/>
      <w:numFmt w:val="lowerLetter"/>
      <w:lvlText w:val="%1."/>
      <w:lvlJc w:val="left"/>
      <w:pPr>
        <w:ind w:left="1440" w:hanging="360"/>
      </w:pPr>
    </w:lvl>
    <w:lvl w:ilvl="1" w:tplc="18090019" w:tentative="1">
      <w:start w:val="1"/>
      <w:numFmt w:val="lowerLetter"/>
      <w:lvlText w:val="%2."/>
      <w:lvlJc w:val="left"/>
      <w:pPr>
        <w:ind w:left="2160" w:hanging="360"/>
      </w:pPr>
    </w:lvl>
    <w:lvl w:ilvl="2" w:tplc="1809001B" w:tentative="1">
      <w:start w:val="1"/>
      <w:numFmt w:val="lowerRoman"/>
      <w:lvlText w:val="%3."/>
      <w:lvlJc w:val="right"/>
      <w:pPr>
        <w:ind w:left="2880" w:hanging="180"/>
      </w:pPr>
    </w:lvl>
    <w:lvl w:ilvl="3" w:tplc="1809000F" w:tentative="1">
      <w:start w:val="1"/>
      <w:numFmt w:val="decimal"/>
      <w:lvlText w:val="%4."/>
      <w:lvlJc w:val="left"/>
      <w:pPr>
        <w:ind w:left="3600" w:hanging="360"/>
      </w:pPr>
    </w:lvl>
    <w:lvl w:ilvl="4" w:tplc="18090019" w:tentative="1">
      <w:start w:val="1"/>
      <w:numFmt w:val="lowerLetter"/>
      <w:lvlText w:val="%5."/>
      <w:lvlJc w:val="left"/>
      <w:pPr>
        <w:ind w:left="4320" w:hanging="360"/>
      </w:pPr>
    </w:lvl>
    <w:lvl w:ilvl="5" w:tplc="1809001B" w:tentative="1">
      <w:start w:val="1"/>
      <w:numFmt w:val="lowerRoman"/>
      <w:lvlText w:val="%6."/>
      <w:lvlJc w:val="right"/>
      <w:pPr>
        <w:ind w:left="5040" w:hanging="180"/>
      </w:pPr>
    </w:lvl>
    <w:lvl w:ilvl="6" w:tplc="1809000F" w:tentative="1">
      <w:start w:val="1"/>
      <w:numFmt w:val="decimal"/>
      <w:lvlText w:val="%7."/>
      <w:lvlJc w:val="left"/>
      <w:pPr>
        <w:ind w:left="5760" w:hanging="360"/>
      </w:pPr>
    </w:lvl>
    <w:lvl w:ilvl="7" w:tplc="18090019" w:tentative="1">
      <w:start w:val="1"/>
      <w:numFmt w:val="lowerLetter"/>
      <w:lvlText w:val="%8."/>
      <w:lvlJc w:val="left"/>
      <w:pPr>
        <w:ind w:left="6480" w:hanging="360"/>
      </w:pPr>
    </w:lvl>
    <w:lvl w:ilvl="8" w:tplc="1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75D03F3"/>
    <w:multiLevelType w:val="hybridMultilevel"/>
    <w:tmpl w:val="833E55C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776184"/>
    <w:multiLevelType w:val="hybridMultilevel"/>
    <w:tmpl w:val="A4306A2A"/>
    <w:lvl w:ilvl="0" w:tplc="4B30E23E">
      <w:start w:val="1"/>
      <w:numFmt w:val="bullet"/>
      <w:lvlText w:val="▷"/>
      <w:lvlJc w:val="left"/>
      <w:pPr>
        <w:tabs>
          <w:tab w:val="num" w:pos="720"/>
        </w:tabs>
        <w:ind w:left="720" w:hanging="360"/>
      </w:pPr>
      <w:rPr>
        <w:rFonts w:ascii="MS Mincho" w:hAnsi="MS Mincho" w:hint="default"/>
      </w:rPr>
    </w:lvl>
    <w:lvl w:ilvl="1" w:tplc="0B4E1710" w:tentative="1">
      <w:start w:val="1"/>
      <w:numFmt w:val="bullet"/>
      <w:lvlText w:val="▷"/>
      <w:lvlJc w:val="left"/>
      <w:pPr>
        <w:tabs>
          <w:tab w:val="num" w:pos="1440"/>
        </w:tabs>
        <w:ind w:left="1440" w:hanging="360"/>
      </w:pPr>
      <w:rPr>
        <w:rFonts w:ascii="MS Mincho" w:hAnsi="MS Mincho" w:hint="default"/>
      </w:rPr>
    </w:lvl>
    <w:lvl w:ilvl="2" w:tplc="07828688" w:tentative="1">
      <w:start w:val="1"/>
      <w:numFmt w:val="bullet"/>
      <w:lvlText w:val="▷"/>
      <w:lvlJc w:val="left"/>
      <w:pPr>
        <w:tabs>
          <w:tab w:val="num" w:pos="2160"/>
        </w:tabs>
        <w:ind w:left="2160" w:hanging="360"/>
      </w:pPr>
      <w:rPr>
        <w:rFonts w:ascii="MS Mincho" w:hAnsi="MS Mincho" w:hint="default"/>
      </w:rPr>
    </w:lvl>
    <w:lvl w:ilvl="3" w:tplc="833AB578" w:tentative="1">
      <w:start w:val="1"/>
      <w:numFmt w:val="bullet"/>
      <w:lvlText w:val="▷"/>
      <w:lvlJc w:val="left"/>
      <w:pPr>
        <w:tabs>
          <w:tab w:val="num" w:pos="2880"/>
        </w:tabs>
        <w:ind w:left="2880" w:hanging="360"/>
      </w:pPr>
      <w:rPr>
        <w:rFonts w:ascii="MS Mincho" w:hAnsi="MS Mincho" w:hint="default"/>
      </w:rPr>
    </w:lvl>
    <w:lvl w:ilvl="4" w:tplc="6FCEB116" w:tentative="1">
      <w:start w:val="1"/>
      <w:numFmt w:val="bullet"/>
      <w:lvlText w:val="▷"/>
      <w:lvlJc w:val="left"/>
      <w:pPr>
        <w:tabs>
          <w:tab w:val="num" w:pos="3600"/>
        </w:tabs>
        <w:ind w:left="3600" w:hanging="360"/>
      </w:pPr>
      <w:rPr>
        <w:rFonts w:ascii="MS Mincho" w:hAnsi="MS Mincho" w:hint="default"/>
      </w:rPr>
    </w:lvl>
    <w:lvl w:ilvl="5" w:tplc="2F3EB696" w:tentative="1">
      <w:start w:val="1"/>
      <w:numFmt w:val="bullet"/>
      <w:lvlText w:val="▷"/>
      <w:lvlJc w:val="left"/>
      <w:pPr>
        <w:tabs>
          <w:tab w:val="num" w:pos="4320"/>
        </w:tabs>
        <w:ind w:left="4320" w:hanging="360"/>
      </w:pPr>
      <w:rPr>
        <w:rFonts w:ascii="MS Mincho" w:hAnsi="MS Mincho" w:hint="default"/>
      </w:rPr>
    </w:lvl>
    <w:lvl w:ilvl="6" w:tplc="250CC6FE" w:tentative="1">
      <w:start w:val="1"/>
      <w:numFmt w:val="bullet"/>
      <w:lvlText w:val="▷"/>
      <w:lvlJc w:val="left"/>
      <w:pPr>
        <w:tabs>
          <w:tab w:val="num" w:pos="5040"/>
        </w:tabs>
        <w:ind w:left="5040" w:hanging="360"/>
      </w:pPr>
      <w:rPr>
        <w:rFonts w:ascii="MS Mincho" w:hAnsi="MS Mincho" w:hint="default"/>
      </w:rPr>
    </w:lvl>
    <w:lvl w:ilvl="7" w:tplc="BA34F3AC" w:tentative="1">
      <w:start w:val="1"/>
      <w:numFmt w:val="bullet"/>
      <w:lvlText w:val="▷"/>
      <w:lvlJc w:val="left"/>
      <w:pPr>
        <w:tabs>
          <w:tab w:val="num" w:pos="5760"/>
        </w:tabs>
        <w:ind w:left="5760" w:hanging="360"/>
      </w:pPr>
      <w:rPr>
        <w:rFonts w:ascii="MS Mincho" w:hAnsi="MS Mincho" w:hint="default"/>
      </w:rPr>
    </w:lvl>
    <w:lvl w:ilvl="8" w:tplc="CAD84D1C" w:tentative="1">
      <w:start w:val="1"/>
      <w:numFmt w:val="bullet"/>
      <w:lvlText w:val="▷"/>
      <w:lvlJc w:val="left"/>
      <w:pPr>
        <w:tabs>
          <w:tab w:val="num" w:pos="6480"/>
        </w:tabs>
        <w:ind w:left="6480" w:hanging="360"/>
      </w:pPr>
      <w:rPr>
        <w:rFonts w:ascii="MS Mincho" w:hAnsi="MS Mincho" w:hint="default"/>
      </w:rPr>
    </w:lvl>
  </w:abstractNum>
  <w:abstractNum w:abstractNumId="27" w15:restartNumberingAfterBreak="0">
    <w:nsid w:val="580E6455"/>
    <w:multiLevelType w:val="hybridMultilevel"/>
    <w:tmpl w:val="DDE06AF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911C9B"/>
    <w:multiLevelType w:val="hybridMultilevel"/>
    <w:tmpl w:val="366E9B6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DC7B2C"/>
    <w:multiLevelType w:val="hybridMultilevel"/>
    <w:tmpl w:val="158AA0A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B2C124E"/>
    <w:multiLevelType w:val="hybridMultilevel"/>
    <w:tmpl w:val="D416FDBC"/>
    <w:lvl w:ilvl="0" w:tplc="B3962ACE">
      <w:start w:val="1"/>
      <w:numFmt w:val="bullet"/>
      <w:lvlText w:val="▷"/>
      <w:lvlJc w:val="left"/>
      <w:pPr>
        <w:tabs>
          <w:tab w:val="num" w:pos="720"/>
        </w:tabs>
        <w:ind w:left="720" w:hanging="360"/>
      </w:pPr>
      <w:rPr>
        <w:rFonts w:ascii="MS Mincho" w:hAnsi="MS Mincho" w:hint="default"/>
      </w:rPr>
    </w:lvl>
    <w:lvl w:ilvl="1" w:tplc="75748670" w:tentative="1">
      <w:start w:val="1"/>
      <w:numFmt w:val="bullet"/>
      <w:lvlText w:val="▷"/>
      <w:lvlJc w:val="left"/>
      <w:pPr>
        <w:tabs>
          <w:tab w:val="num" w:pos="1440"/>
        </w:tabs>
        <w:ind w:left="1440" w:hanging="360"/>
      </w:pPr>
      <w:rPr>
        <w:rFonts w:ascii="MS Mincho" w:hAnsi="MS Mincho" w:hint="default"/>
      </w:rPr>
    </w:lvl>
    <w:lvl w:ilvl="2" w:tplc="E9AC152C" w:tentative="1">
      <w:start w:val="1"/>
      <w:numFmt w:val="bullet"/>
      <w:lvlText w:val="▷"/>
      <w:lvlJc w:val="left"/>
      <w:pPr>
        <w:tabs>
          <w:tab w:val="num" w:pos="2160"/>
        </w:tabs>
        <w:ind w:left="2160" w:hanging="360"/>
      </w:pPr>
      <w:rPr>
        <w:rFonts w:ascii="MS Mincho" w:hAnsi="MS Mincho" w:hint="default"/>
      </w:rPr>
    </w:lvl>
    <w:lvl w:ilvl="3" w:tplc="92148A2E" w:tentative="1">
      <w:start w:val="1"/>
      <w:numFmt w:val="bullet"/>
      <w:lvlText w:val="▷"/>
      <w:lvlJc w:val="left"/>
      <w:pPr>
        <w:tabs>
          <w:tab w:val="num" w:pos="2880"/>
        </w:tabs>
        <w:ind w:left="2880" w:hanging="360"/>
      </w:pPr>
      <w:rPr>
        <w:rFonts w:ascii="MS Mincho" w:hAnsi="MS Mincho" w:hint="default"/>
      </w:rPr>
    </w:lvl>
    <w:lvl w:ilvl="4" w:tplc="8572FA50" w:tentative="1">
      <w:start w:val="1"/>
      <w:numFmt w:val="bullet"/>
      <w:lvlText w:val="▷"/>
      <w:lvlJc w:val="left"/>
      <w:pPr>
        <w:tabs>
          <w:tab w:val="num" w:pos="3600"/>
        </w:tabs>
        <w:ind w:left="3600" w:hanging="360"/>
      </w:pPr>
      <w:rPr>
        <w:rFonts w:ascii="MS Mincho" w:hAnsi="MS Mincho" w:hint="default"/>
      </w:rPr>
    </w:lvl>
    <w:lvl w:ilvl="5" w:tplc="726E673E" w:tentative="1">
      <w:start w:val="1"/>
      <w:numFmt w:val="bullet"/>
      <w:lvlText w:val="▷"/>
      <w:lvlJc w:val="left"/>
      <w:pPr>
        <w:tabs>
          <w:tab w:val="num" w:pos="4320"/>
        </w:tabs>
        <w:ind w:left="4320" w:hanging="360"/>
      </w:pPr>
      <w:rPr>
        <w:rFonts w:ascii="MS Mincho" w:hAnsi="MS Mincho" w:hint="default"/>
      </w:rPr>
    </w:lvl>
    <w:lvl w:ilvl="6" w:tplc="57221E80" w:tentative="1">
      <w:start w:val="1"/>
      <w:numFmt w:val="bullet"/>
      <w:lvlText w:val="▷"/>
      <w:lvlJc w:val="left"/>
      <w:pPr>
        <w:tabs>
          <w:tab w:val="num" w:pos="5040"/>
        </w:tabs>
        <w:ind w:left="5040" w:hanging="360"/>
      </w:pPr>
      <w:rPr>
        <w:rFonts w:ascii="MS Mincho" w:hAnsi="MS Mincho" w:hint="default"/>
      </w:rPr>
    </w:lvl>
    <w:lvl w:ilvl="7" w:tplc="67360272" w:tentative="1">
      <w:start w:val="1"/>
      <w:numFmt w:val="bullet"/>
      <w:lvlText w:val="▷"/>
      <w:lvlJc w:val="left"/>
      <w:pPr>
        <w:tabs>
          <w:tab w:val="num" w:pos="5760"/>
        </w:tabs>
        <w:ind w:left="5760" w:hanging="360"/>
      </w:pPr>
      <w:rPr>
        <w:rFonts w:ascii="MS Mincho" w:hAnsi="MS Mincho" w:hint="default"/>
      </w:rPr>
    </w:lvl>
    <w:lvl w:ilvl="8" w:tplc="2AAEC95E" w:tentative="1">
      <w:start w:val="1"/>
      <w:numFmt w:val="bullet"/>
      <w:lvlText w:val="▷"/>
      <w:lvlJc w:val="left"/>
      <w:pPr>
        <w:tabs>
          <w:tab w:val="num" w:pos="6480"/>
        </w:tabs>
        <w:ind w:left="6480" w:hanging="360"/>
      </w:pPr>
      <w:rPr>
        <w:rFonts w:ascii="MS Mincho" w:hAnsi="MS Mincho" w:hint="default"/>
      </w:rPr>
    </w:lvl>
  </w:abstractNum>
  <w:num w:numId="1">
    <w:abstractNumId w:val="14"/>
  </w:num>
  <w:num w:numId="2">
    <w:abstractNumId w:val="25"/>
  </w:num>
  <w:num w:numId="3">
    <w:abstractNumId w:val="26"/>
  </w:num>
  <w:num w:numId="4">
    <w:abstractNumId w:val="35"/>
  </w:num>
  <w:num w:numId="5">
    <w:abstractNumId w:val="18"/>
  </w:num>
  <w:num w:numId="6">
    <w:abstractNumId w:val="33"/>
  </w:num>
  <w:num w:numId="7">
    <w:abstractNumId w:val="27"/>
  </w:num>
  <w:num w:numId="8">
    <w:abstractNumId w:val="32"/>
  </w:num>
  <w:num w:numId="9">
    <w:abstractNumId w:val="19"/>
  </w:num>
  <w:num w:numId="10">
    <w:abstractNumId w:val="28"/>
  </w:num>
  <w:num w:numId="11">
    <w:abstractNumId w:val="1"/>
  </w:num>
  <w:num w:numId="12">
    <w:abstractNumId w:val="2"/>
  </w:num>
  <w:num w:numId="13">
    <w:abstractNumId w:val="3"/>
  </w:num>
  <w:num w:numId="14">
    <w:abstractNumId w:val="4"/>
  </w:num>
  <w:num w:numId="15">
    <w:abstractNumId w:val="9"/>
  </w:num>
  <w:num w:numId="16">
    <w:abstractNumId w:val="5"/>
  </w:num>
  <w:num w:numId="17">
    <w:abstractNumId w:val="7"/>
  </w:num>
  <w:num w:numId="18">
    <w:abstractNumId w:val="6"/>
  </w:num>
  <w:num w:numId="19">
    <w:abstractNumId w:val="10"/>
  </w:num>
  <w:num w:numId="20">
    <w:abstractNumId w:val="8"/>
  </w:num>
  <w:num w:numId="21">
    <w:abstractNumId w:val="23"/>
  </w:num>
  <w:num w:numId="22">
    <w:abstractNumId w:val="29"/>
  </w:num>
  <w:num w:numId="23">
    <w:abstractNumId w:val="17"/>
  </w:num>
  <w:num w:numId="24">
    <w:abstractNumId w:val="22"/>
  </w:num>
  <w:num w:numId="25">
    <w:abstractNumId w:val="11"/>
  </w:num>
  <w:num w:numId="26">
    <w:abstractNumId w:val="0"/>
  </w:num>
  <w:num w:numId="27">
    <w:abstractNumId w:val="12"/>
  </w:num>
  <w:num w:numId="28">
    <w:abstractNumId w:val="24"/>
  </w:num>
  <w:num w:numId="29">
    <w:abstractNumId w:val="30"/>
  </w:num>
  <w:num w:numId="30">
    <w:abstractNumId w:val="31"/>
  </w:num>
  <w:num w:numId="31">
    <w:abstractNumId w:val="16"/>
  </w:num>
  <w:num w:numId="32">
    <w:abstractNumId w:val="34"/>
  </w:num>
  <w:num w:numId="33">
    <w:abstractNumId w:val="20"/>
  </w:num>
  <w:num w:numId="34">
    <w:abstractNumId w:val="21"/>
  </w:num>
  <w:num w:numId="35">
    <w:abstractNumId w:val="13"/>
  </w:num>
  <w:num w:numId="3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IE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IE" w:vendorID="64" w:dllVersion="0" w:nlCheck="1" w:checkStyle="0"/>
  <w:activeWritingStyle w:appName="MSWord" w:lang="en-GB" w:vendorID="64" w:dllVersion="131078" w:nlCheck="1" w:checkStyle="1"/>
  <w:activeWritingStyle w:appName="MSWord" w:lang="en-IE" w:vendorID="64" w:dllVersion="131078" w:nlCheck="1" w:checkStyle="1"/>
  <w:activeWritingStyle w:appName="MSWord" w:lang="en-US" w:vendorID="64" w:dllVersion="131078" w:nlCheck="1" w:checkStyle="1"/>
  <w:proofState w:spelling="clean" w:grammar="clean"/>
  <w:attachedTemplate r:id="rId1"/>
  <w:linkStyl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APA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trsfvstz0wtw9edsesxe9wq5fdvvf0e22zp&quot;&gt;Dementia Library&lt;record-ids&gt;&lt;item&gt;343&lt;/item&gt;&lt;item&gt;350&lt;/item&gt;&lt;item&gt;364&lt;/item&gt;&lt;item&gt;375&lt;/item&gt;&lt;item&gt;387&lt;/item&gt;&lt;item&gt;418&lt;/item&gt;&lt;item&gt;488&lt;/item&gt;&lt;item&gt;608&lt;/item&gt;&lt;item&gt;669&lt;/item&gt;&lt;item&gt;713&lt;/item&gt;&lt;item&gt;1056&lt;/item&gt;&lt;item&gt;1057&lt;/item&gt;&lt;item&gt;1071&lt;/item&gt;&lt;item&gt;1104&lt;/item&gt;&lt;item&gt;1207&lt;/item&gt;&lt;item&gt;1257&lt;/item&gt;&lt;item&gt;1258&lt;/item&gt;&lt;item&gt;1311&lt;/item&gt;&lt;item&gt;1380&lt;/item&gt;&lt;item&gt;1482&lt;/item&gt;&lt;item&gt;1484&lt;/item&gt;&lt;item&gt;1536&lt;/item&gt;&lt;item&gt;1551&lt;/item&gt;&lt;item&gt;1554&lt;/item&gt;&lt;item&gt;1555&lt;/item&gt;&lt;item&gt;1556&lt;/item&gt;&lt;item&gt;1557&lt;/item&gt;&lt;item&gt;1559&lt;/item&gt;&lt;item&gt;1577&lt;/item&gt;&lt;item&gt;1578&lt;/item&gt;&lt;item&gt;1579&lt;/item&gt;&lt;item&gt;1581&lt;/item&gt;&lt;item&gt;1582&lt;/item&gt;&lt;item&gt;1585&lt;/item&gt;&lt;item&gt;1598&lt;/item&gt;&lt;item&gt;1599&lt;/item&gt;&lt;item&gt;1609&lt;/item&gt;&lt;item&gt;1610&lt;/item&gt;&lt;item&gt;1612&lt;/item&gt;&lt;/record-ids&gt;&lt;/item&gt;&lt;/Libraries&gt;"/>
  </w:docVars>
  <w:rsids>
    <w:rsidRoot w:val="00C70086"/>
    <w:rsid w:val="00000E3D"/>
    <w:rsid w:val="000010A8"/>
    <w:rsid w:val="000011C1"/>
    <w:rsid w:val="000015AC"/>
    <w:rsid w:val="00002130"/>
    <w:rsid w:val="000021F1"/>
    <w:rsid w:val="00002D94"/>
    <w:rsid w:val="00003E9E"/>
    <w:rsid w:val="000048D1"/>
    <w:rsid w:val="000132DE"/>
    <w:rsid w:val="00014DDF"/>
    <w:rsid w:val="00015291"/>
    <w:rsid w:val="000175B5"/>
    <w:rsid w:val="00017B31"/>
    <w:rsid w:val="00020191"/>
    <w:rsid w:val="00023706"/>
    <w:rsid w:val="0002560B"/>
    <w:rsid w:val="00025804"/>
    <w:rsid w:val="00026233"/>
    <w:rsid w:val="00026CBA"/>
    <w:rsid w:val="0003152F"/>
    <w:rsid w:val="00031F58"/>
    <w:rsid w:val="00033B9C"/>
    <w:rsid w:val="000345EC"/>
    <w:rsid w:val="000354CB"/>
    <w:rsid w:val="00035B28"/>
    <w:rsid w:val="00037B02"/>
    <w:rsid w:val="000409A4"/>
    <w:rsid w:val="00042D29"/>
    <w:rsid w:val="000432FB"/>
    <w:rsid w:val="000445BD"/>
    <w:rsid w:val="00045848"/>
    <w:rsid w:val="00045D4E"/>
    <w:rsid w:val="00045D89"/>
    <w:rsid w:val="0004740B"/>
    <w:rsid w:val="00047890"/>
    <w:rsid w:val="00047D38"/>
    <w:rsid w:val="00050D3A"/>
    <w:rsid w:val="00051723"/>
    <w:rsid w:val="000521DF"/>
    <w:rsid w:val="000523C8"/>
    <w:rsid w:val="0005253B"/>
    <w:rsid w:val="00052EC9"/>
    <w:rsid w:val="000530EA"/>
    <w:rsid w:val="00053A47"/>
    <w:rsid w:val="00053E8E"/>
    <w:rsid w:val="0005416F"/>
    <w:rsid w:val="00054B78"/>
    <w:rsid w:val="00055A34"/>
    <w:rsid w:val="00056EB4"/>
    <w:rsid w:val="000607FB"/>
    <w:rsid w:val="0006124C"/>
    <w:rsid w:val="00063D7A"/>
    <w:rsid w:val="00063E17"/>
    <w:rsid w:val="00067C82"/>
    <w:rsid w:val="00070411"/>
    <w:rsid w:val="00070804"/>
    <w:rsid w:val="00070D26"/>
    <w:rsid w:val="00073D17"/>
    <w:rsid w:val="00075F84"/>
    <w:rsid w:val="000760D9"/>
    <w:rsid w:val="00077069"/>
    <w:rsid w:val="00080DFE"/>
    <w:rsid w:val="000819E0"/>
    <w:rsid w:val="00082613"/>
    <w:rsid w:val="00085078"/>
    <w:rsid w:val="0008590B"/>
    <w:rsid w:val="00085B1D"/>
    <w:rsid w:val="00085ED2"/>
    <w:rsid w:val="00090181"/>
    <w:rsid w:val="000915DC"/>
    <w:rsid w:val="000944B4"/>
    <w:rsid w:val="000949B9"/>
    <w:rsid w:val="00095E95"/>
    <w:rsid w:val="000A0D0D"/>
    <w:rsid w:val="000A1B05"/>
    <w:rsid w:val="000A1C86"/>
    <w:rsid w:val="000A4399"/>
    <w:rsid w:val="000A6E43"/>
    <w:rsid w:val="000A72B2"/>
    <w:rsid w:val="000B3883"/>
    <w:rsid w:val="000B43DD"/>
    <w:rsid w:val="000B4B1B"/>
    <w:rsid w:val="000B4E97"/>
    <w:rsid w:val="000B4F5F"/>
    <w:rsid w:val="000B5973"/>
    <w:rsid w:val="000B5BA9"/>
    <w:rsid w:val="000B6340"/>
    <w:rsid w:val="000B7053"/>
    <w:rsid w:val="000B7297"/>
    <w:rsid w:val="000C19C5"/>
    <w:rsid w:val="000C2F46"/>
    <w:rsid w:val="000C3654"/>
    <w:rsid w:val="000C504E"/>
    <w:rsid w:val="000C5B05"/>
    <w:rsid w:val="000D019C"/>
    <w:rsid w:val="000D326B"/>
    <w:rsid w:val="000D6194"/>
    <w:rsid w:val="000D71FB"/>
    <w:rsid w:val="000E149C"/>
    <w:rsid w:val="000E1B94"/>
    <w:rsid w:val="000E2978"/>
    <w:rsid w:val="000E4D34"/>
    <w:rsid w:val="000E5769"/>
    <w:rsid w:val="000E5D5A"/>
    <w:rsid w:val="000E5F22"/>
    <w:rsid w:val="000E66E3"/>
    <w:rsid w:val="000F03D2"/>
    <w:rsid w:val="000F07C8"/>
    <w:rsid w:val="000F1B4E"/>
    <w:rsid w:val="000F3BA3"/>
    <w:rsid w:val="000F4344"/>
    <w:rsid w:val="000F664A"/>
    <w:rsid w:val="000F7F0B"/>
    <w:rsid w:val="00101011"/>
    <w:rsid w:val="00101A58"/>
    <w:rsid w:val="00102CB1"/>
    <w:rsid w:val="001049BC"/>
    <w:rsid w:val="001128A3"/>
    <w:rsid w:val="00114C0E"/>
    <w:rsid w:val="00115851"/>
    <w:rsid w:val="0011738D"/>
    <w:rsid w:val="0012303D"/>
    <w:rsid w:val="001241C0"/>
    <w:rsid w:val="0012427D"/>
    <w:rsid w:val="0012439E"/>
    <w:rsid w:val="00127791"/>
    <w:rsid w:val="0013009B"/>
    <w:rsid w:val="001303DD"/>
    <w:rsid w:val="00131174"/>
    <w:rsid w:val="00131375"/>
    <w:rsid w:val="00131567"/>
    <w:rsid w:val="00131908"/>
    <w:rsid w:val="00131A1B"/>
    <w:rsid w:val="00132FB5"/>
    <w:rsid w:val="00136222"/>
    <w:rsid w:val="00136E0C"/>
    <w:rsid w:val="001373F2"/>
    <w:rsid w:val="00143BD2"/>
    <w:rsid w:val="00143DD1"/>
    <w:rsid w:val="00146167"/>
    <w:rsid w:val="00151475"/>
    <w:rsid w:val="00151500"/>
    <w:rsid w:val="0015228A"/>
    <w:rsid w:val="00152809"/>
    <w:rsid w:val="0015431A"/>
    <w:rsid w:val="00154F9F"/>
    <w:rsid w:val="0016065C"/>
    <w:rsid w:val="0016132F"/>
    <w:rsid w:val="00164893"/>
    <w:rsid w:val="00165957"/>
    <w:rsid w:val="0016704A"/>
    <w:rsid w:val="001702F2"/>
    <w:rsid w:val="00170412"/>
    <w:rsid w:val="001708D8"/>
    <w:rsid w:val="00171FEB"/>
    <w:rsid w:val="00172FD1"/>
    <w:rsid w:val="00181666"/>
    <w:rsid w:val="00183899"/>
    <w:rsid w:val="001842EC"/>
    <w:rsid w:val="001878CB"/>
    <w:rsid w:val="00187E37"/>
    <w:rsid w:val="00194B90"/>
    <w:rsid w:val="00196474"/>
    <w:rsid w:val="00196B59"/>
    <w:rsid w:val="001A0366"/>
    <w:rsid w:val="001A33C1"/>
    <w:rsid w:val="001A407D"/>
    <w:rsid w:val="001A6003"/>
    <w:rsid w:val="001A7DE4"/>
    <w:rsid w:val="001B1F6A"/>
    <w:rsid w:val="001B30FC"/>
    <w:rsid w:val="001B31D0"/>
    <w:rsid w:val="001B5B55"/>
    <w:rsid w:val="001B5EC5"/>
    <w:rsid w:val="001B6F15"/>
    <w:rsid w:val="001C008D"/>
    <w:rsid w:val="001C0896"/>
    <w:rsid w:val="001C0DE4"/>
    <w:rsid w:val="001C508C"/>
    <w:rsid w:val="001C6720"/>
    <w:rsid w:val="001C7384"/>
    <w:rsid w:val="001D1B61"/>
    <w:rsid w:val="001D2524"/>
    <w:rsid w:val="001D4AB8"/>
    <w:rsid w:val="001D501B"/>
    <w:rsid w:val="001D5B41"/>
    <w:rsid w:val="001D5DD5"/>
    <w:rsid w:val="001E1899"/>
    <w:rsid w:val="001E1C22"/>
    <w:rsid w:val="001E211D"/>
    <w:rsid w:val="001E357A"/>
    <w:rsid w:val="001E374A"/>
    <w:rsid w:val="001E3F69"/>
    <w:rsid w:val="001E4094"/>
    <w:rsid w:val="001E40C0"/>
    <w:rsid w:val="001E4597"/>
    <w:rsid w:val="001E76C4"/>
    <w:rsid w:val="001F1208"/>
    <w:rsid w:val="001F1DDA"/>
    <w:rsid w:val="001F273A"/>
    <w:rsid w:val="001F31DC"/>
    <w:rsid w:val="001F3E92"/>
    <w:rsid w:val="001F4A3A"/>
    <w:rsid w:val="001F5218"/>
    <w:rsid w:val="001F5DE0"/>
    <w:rsid w:val="001F6FBF"/>
    <w:rsid w:val="002006EC"/>
    <w:rsid w:val="00200842"/>
    <w:rsid w:val="00201068"/>
    <w:rsid w:val="002034B9"/>
    <w:rsid w:val="002034D8"/>
    <w:rsid w:val="00204DB3"/>
    <w:rsid w:val="002073DF"/>
    <w:rsid w:val="00210277"/>
    <w:rsid w:val="00210EA1"/>
    <w:rsid w:val="00216DD4"/>
    <w:rsid w:val="00217D75"/>
    <w:rsid w:val="002208F7"/>
    <w:rsid w:val="00220907"/>
    <w:rsid w:val="0022196A"/>
    <w:rsid w:val="00224B67"/>
    <w:rsid w:val="00233A24"/>
    <w:rsid w:val="00233F63"/>
    <w:rsid w:val="00234653"/>
    <w:rsid w:val="00234BD9"/>
    <w:rsid w:val="00236AE1"/>
    <w:rsid w:val="00236FDE"/>
    <w:rsid w:val="00237238"/>
    <w:rsid w:val="00240108"/>
    <w:rsid w:val="002417EC"/>
    <w:rsid w:val="002420F7"/>
    <w:rsid w:val="00244D19"/>
    <w:rsid w:val="0024521B"/>
    <w:rsid w:val="002457A7"/>
    <w:rsid w:val="00245C22"/>
    <w:rsid w:val="00247920"/>
    <w:rsid w:val="00250A75"/>
    <w:rsid w:val="00251C4A"/>
    <w:rsid w:val="002526B2"/>
    <w:rsid w:val="002558E2"/>
    <w:rsid w:val="002576C6"/>
    <w:rsid w:val="002602C0"/>
    <w:rsid w:val="0026147F"/>
    <w:rsid w:val="0026241B"/>
    <w:rsid w:val="00263244"/>
    <w:rsid w:val="00265710"/>
    <w:rsid w:val="00266FDF"/>
    <w:rsid w:val="00270102"/>
    <w:rsid w:val="00270549"/>
    <w:rsid w:val="002727D2"/>
    <w:rsid w:val="0027297C"/>
    <w:rsid w:val="00275061"/>
    <w:rsid w:val="00276650"/>
    <w:rsid w:val="002767EC"/>
    <w:rsid w:val="00277102"/>
    <w:rsid w:val="002776E8"/>
    <w:rsid w:val="00277781"/>
    <w:rsid w:val="00280255"/>
    <w:rsid w:val="00280E3E"/>
    <w:rsid w:val="00283391"/>
    <w:rsid w:val="0028387C"/>
    <w:rsid w:val="00290056"/>
    <w:rsid w:val="00291424"/>
    <w:rsid w:val="00293EAD"/>
    <w:rsid w:val="00293F8C"/>
    <w:rsid w:val="00294A1C"/>
    <w:rsid w:val="00294CE3"/>
    <w:rsid w:val="00295541"/>
    <w:rsid w:val="00295BE7"/>
    <w:rsid w:val="00296A1D"/>
    <w:rsid w:val="002972B2"/>
    <w:rsid w:val="002A2ECF"/>
    <w:rsid w:val="002A452E"/>
    <w:rsid w:val="002A56C5"/>
    <w:rsid w:val="002A576A"/>
    <w:rsid w:val="002B0B39"/>
    <w:rsid w:val="002B3BE3"/>
    <w:rsid w:val="002B4511"/>
    <w:rsid w:val="002B657D"/>
    <w:rsid w:val="002C047E"/>
    <w:rsid w:val="002C07B9"/>
    <w:rsid w:val="002C1E47"/>
    <w:rsid w:val="002C208E"/>
    <w:rsid w:val="002C3CC9"/>
    <w:rsid w:val="002C561D"/>
    <w:rsid w:val="002D1468"/>
    <w:rsid w:val="002D1814"/>
    <w:rsid w:val="002D2AB3"/>
    <w:rsid w:val="002D5B9E"/>
    <w:rsid w:val="002D6B3F"/>
    <w:rsid w:val="002D752E"/>
    <w:rsid w:val="002E28D0"/>
    <w:rsid w:val="002E38AE"/>
    <w:rsid w:val="002E767A"/>
    <w:rsid w:val="002F028C"/>
    <w:rsid w:val="002F4EC9"/>
    <w:rsid w:val="002F6311"/>
    <w:rsid w:val="0030052B"/>
    <w:rsid w:val="0030200D"/>
    <w:rsid w:val="00304627"/>
    <w:rsid w:val="0030729B"/>
    <w:rsid w:val="003076B2"/>
    <w:rsid w:val="00307A09"/>
    <w:rsid w:val="00310076"/>
    <w:rsid w:val="00314034"/>
    <w:rsid w:val="00315054"/>
    <w:rsid w:val="00315CB4"/>
    <w:rsid w:val="00316BAC"/>
    <w:rsid w:val="0032285A"/>
    <w:rsid w:val="003238E6"/>
    <w:rsid w:val="00324E86"/>
    <w:rsid w:val="00325240"/>
    <w:rsid w:val="003273EC"/>
    <w:rsid w:val="00331DEA"/>
    <w:rsid w:val="00336ACC"/>
    <w:rsid w:val="00340794"/>
    <w:rsid w:val="00340A35"/>
    <w:rsid w:val="00343B92"/>
    <w:rsid w:val="00346294"/>
    <w:rsid w:val="0034693C"/>
    <w:rsid w:val="00347C78"/>
    <w:rsid w:val="00351B7A"/>
    <w:rsid w:val="00352992"/>
    <w:rsid w:val="003551C5"/>
    <w:rsid w:val="00356D3E"/>
    <w:rsid w:val="003605E6"/>
    <w:rsid w:val="00360AC1"/>
    <w:rsid w:val="0036159B"/>
    <w:rsid w:val="00363A94"/>
    <w:rsid w:val="003651E9"/>
    <w:rsid w:val="00366423"/>
    <w:rsid w:val="00370009"/>
    <w:rsid w:val="00372A93"/>
    <w:rsid w:val="00373274"/>
    <w:rsid w:val="00373C6D"/>
    <w:rsid w:val="003757D5"/>
    <w:rsid w:val="00376233"/>
    <w:rsid w:val="00376624"/>
    <w:rsid w:val="003768D7"/>
    <w:rsid w:val="003821C4"/>
    <w:rsid w:val="00382E92"/>
    <w:rsid w:val="00385634"/>
    <w:rsid w:val="003868B1"/>
    <w:rsid w:val="00386F34"/>
    <w:rsid w:val="00386F3C"/>
    <w:rsid w:val="00387ABC"/>
    <w:rsid w:val="003903EA"/>
    <w:rsid w:val="0039444C"/>
    <w:rsid w:val="003A0A1C"/>
    <w:rsid w:val="003A0B29"/>
    <w:rsid w:val="003A14EC"/>
    <w:rsid w:val="003A24E5"/>
    <w:rsid w:val="003A2604"/>
    <w:rsid w:val="003A274E"/>
    <w:rsid w:val="003A6913"/>
    <w:rsid w:val="003B102C"/>
    <w:rsid w:val="003B14E3"/>
    <w:rsid w:val="003B1C2B"/>
    <w:rsid w:val="003B2C07"/>
    <w:rsid w:val="003B3321"/>
    <w:rsid w:val="003B42E5"/>
    <w:rsid w:val="003B4FE9"/>
    <w:rsid w:val="003B6279"/>
    <w:rsid w:val="003B7843"/>
    <w:rsid w:val="003B7F0C"/>
    <w:rsid w:val="003C3404"/>
    <w:rsid w:val="003C3AB3"/>
    <w:rsid w:val="003C4F7C"/>
    <w:rsid w:val="003C59BD"/>
    <w:rsid w:val="003C5B7F"/>
    <w:rsid w:val="003C69DB"/>
    <w:rsid w:val="003C71B7"/>
    <w:rsid w:val="003D01E2"/>
    <w:rsid w:val="003D0A06"/>
    <w:rsid w:val="003D0A14"/>
    <w:rsid w:val="003D0BF7"/>
    <w:rsid w:val="003D455A"/>
    <w:rsid w:val="003D4B24"/>
    <w:rsid w:val="003D5B6C"/>
    <w:rsid w:val="003D5E26"/>
    <w:rsid w:val="003D6957"/>
    <w:rsid w:val="003E38F3"/>
    <w:rsid w:val="003E588D"/>
    <w:rsid w:val="003E5984"/>
    <w:rsid w:val="003E7B03"/>
    <w:rsid w:val="003F06F1"/>
    <w:rsid w:val="003F14F7"/>
    <w:rsid w:val="003F15AA"/>
    <w:rsid w:val="003F209A"/>
    <w:rsid w:val="003F23E2"/>
    <w:rsid w:val="003F3E07"/>
    <w:rsid w:val="003F5080"/>
    <w:rsid w:val="003F58D9"/>
    <w:rsid w:val="003F5AEC"/>
    <w:rsid w:val="003F6035"/>
    <w:rsid w:val="004014B7"/>
    <w:rsid w:val="00402133"/>
    <w:rsid w:val="0040310F"/>
    <w:rsid w:val="00403290"/>
    <w:rsid w:val="004051ED"/>
    <w:rsid w:val="00406391"/>
    <w:rsid w:val="0040669D"/>
    <w:rsid w:val="00414C2D"/>
    <w:rsid w:val="004153F3"/>
    <w:rsid w:val="00415EE0"/>
    <w:rsid w:val="0042087C"/>
    <w:rsid w:val="0042162C"/>
    <w:rsid w:val="004219D9"/>
    <w:rsid w:val="00421FD0"/>
    <w:rsid w:val="00431F5D"/>
    <w:rsid w:val="00432DBE"/>
    <w:rsid w:val="00435DC6"/>
    <w:rsid w:val="00437595"/>
    <w:rsid w:val="004451B9"/>
    <w:rsid w:val="00446481"/>
    <w:rsid w:val="004505F0"/>
    <w:rsid w:val="00452700"/>
    <w:rsid w:val="0045438B"/>
    <w:rsid w:val="00455F60"/>
    <w:rsid w:val="00456A10"/>
    <w:rsid w:val="004608C6"/>
    <w:rsid w:val="00467113"/>
    <w:rsid w:val="0046741C"/>
    <w:rsid w:val="00467EEF"/>
    <w:rsid w:val="004700A2"/>
    <w:rsid w:val="004700B8"/>
    <w:rsid w:val="00473A4B"/>
    <w:rsid w:val="004742DF"/>
    <w:rsid w:val="00475879"/>
    <w:rsid w:val="00477A79"/>
    <w:rsid w:val="0048057E"/>
    <w:rsid w:val="0048093A"/>
    <w:rsid w:val="00482B07"/>
    <w:rsid w:val="00486E13"/>
    <w:rsid w:val="00491074"/>
    <w:rsid w:val="00496CC2"/>
    <w:rsid w:val="004A26B6"/>
    <w:rsid w:val="004A6EB1"/>
    <w:rsid w:val="004A7580"/>
    <w:rsid w:val="004A7D43"/>
    <w:rsid w:val="004B15ED"/>
    <w:rsid w:val="004B38DD"/>
    <w:rsid w:val="004B4476"/>
    <w:rsid w:val="004B474A"/>
    <w:rsid w:val="004B58F6"/>
    <w:rsid w:val="004B67AC"/>
    <w:rsid w:val="004B7215"/>
    <w:rsid w:val="004C0B48"/>
    <w:rsid w:val="004C16F3"/>
    <w:rsid w:val="004C1CAC"/>
    <w:rsid w:val="004C214B"/>
    <w:rsid w:val="004C2A42"/>
    <w:rsid w:val="004C2B5C"/>
    <w:rsid w:val="004C7D33"/>
    <w:rsid w:val="004D22ED"/>
    <w:rsid w:val="004D277D"/>
    <w:rsid w:val="004D446D"/>
    <w:rsid w:val="004D4E7D"/>
    <w:rsid w:val="004D5A93"/>
    <w:rsid w:val="004D634E"/>
    <w:rsid w:val="004E23A6"/>
    <w:rsid w:val="004E4610"/>
    <w:rsid w:val="004E6408"/>
    <w:rsid w:val="004E68CE"/>
    <w:rsid w:val="004F031A"/>
    <w:rsid w:val="004F2040"/>
    <w:rsid w:val="004F2296"/>
    <w:rsid w:val="004F429B"/>
    <w:rsid w:val="004F43BB"/>
    <w:rsid w:val="004F5947"/>
    <w:rsid w:val="004F628E"/>
    <w:rsid w:val="0050001A"/>
    <w:rsid w:val="005003E7"/>
    <w:rsid w:val="00502472"/>
    <w:rsid w:val="00502871"/>
    <w:rsid w:val="005050C3"/>
    <w:rsid w:val="005074FA"/>
    <w:rsid w:val="005105AE"/>
    <w:rsid w:val="00510A2E"/>
    <w:rsid w:val="0051173F"/>
    <w:rsid w:val="00512724"/>
    <w:rsid w:val="00512A22"/>
    <w:rsid w:val="0051315A"/>
    <w:rsid w:val="005140A5"/>
    <w:rsid w:val="00515A01"/>
    <w:rsid w:val="00521478"/>
    <w:rsid w:val="00522773"/>
    <w:rsid w:val="00522E4D"/>
    <w:rsid w:val="0052414B"/>
    <w:rsid w:val="00526FA4"/>
    <w:rsid w:val="00527CA4"/>
    <w:rsid w:val="0053124A"/>
    <w:rsid w:val="00532DBA"/>
    <w:rsid w:val="00534EBD"/>
    <w:rsid w:val="00535D3E"/>
    <w:rsid w:val="00536441"/>
    <w:rsid w:val="00537D80"/>
    <w:rsid w:val="00540704"/>
    <w:rsid w:val="00540AF3"/>
    <w:rsid w:val="005441EE"/>
    <w:rsid w:val="0054436D"/>
    <w:rsid w:val="005444F0"/>
    <w:rsid w:val="005447A5"/>
    <w:rsid w:val="00544DFF"/>
    <w:rsid w:val="005455E2"/>
    <w:rsid w:val="0054622D"/>
    <w:rsid w:val="005473F5"/>
    <w:rsid w:val="00547E64"/>
    <w:rsid w:val="005503FF"/>
    <w:rsid w:val="0055161E"/>
    <w:rsid w:val="00552828"/>
    <w:rsid w:val="00552870"/>
    <w:rsid w:val="00552B3D"/>
    <w:rsid w:val="0055573C"/>
    <w:rsid w:val="00556120"/>
    <w:rsid w:val="0055719D"/>
    <w:rsid w:val="00557D00"/>
    <w:rsid w:val="00557F9D"/>
    <w:rsid w:val="00561159"/>
    <w:rsid w:val="005639A8"/>
    <w:rsid w:val="00567C7A"/>
    <w:rsid w:val="005703F3"/>
    <w:rsid w:val="0057290E"/>
    <w:rsid w:val="005738CC"/>
    <w:rsid w:val="00573C0E"/>
    <w:rsid w:val="005746ED"/>
    <w:rsid w:val="00576981"/>
    <w:rsid w:val="00580BAD"/>
    <w:rsid w:val="00581089"/>
    <w:rsid w:val="0058307F"/>
    <w:rsid w:val="005860CD"/>
    <w:rsid w:val="0058715E"/>
    <w:rsid w:val="0059093F"/>
    <w:rsid w:val="00592B06"/>
    <w:rsid w:val="00594CC8"/>
    <w:rsid w:val="005979A2"/>
    <w:rsid w:val="005A052E"/>
    <w:rsid w:val="005A1A06"/>
    <w:rsid w:val="005A30D5"/>
    <w:rsid w:val="005A398E"/>
    <w:rsid w:val="005A3CA8"/>
    <w:rsid w:val="005A4814"/>
    <w:rsid w:val="005A5CD4"/>
    <w:rsid w:val="005B41C9"/>
    <w:rsid w:val="005B4C47"/>
    <w:rsid w:val="005C0087"/>
    <w:rsid w:val="005C0DFC"/>
    <w:rsid w:val="005C14DB"/>
    <w:rsid w:val="005C2A51"/>
    <w:rsid w:val="005C2BDB"/>
    <w:rsid w:val="005C3122"/>
    <w:rsid w:val="005C3DC3"/>
    <w:rsid w:val="005C672D"/>
    <w:rsid w:val="005C6BDA"/>
    <w:rsid w:val="005C72A4"/>
    <w:rsid w:val="005D0EE3"/>
    <w:rsid w:val="005D2BEB"/>
    <w:rsid w:val="005D3183"/>
    <w:rsid w:val="005D3E45"/>
    <w:rsid w:val="005D58FE"/>
    <w:rsid w:val="005D6E37"/>
    <w:rsid w:val="005E1F2C"/>
    <w:rsid w:val="005E2560"/>
    <w:rsid w:val="005E4245"/>
    <w:rsid w:val="005E7611"/>
    <w:rsid w:val="005E7FF7"/>
    <w:rsid w:val="005F016D"/>
    <w:rsid w:val="005F0EE5"/>
    <w:rsid w:val="005F2A0F"/>
    <w:rsid w:val="005F3C6F"/>
    <w:rsid w:val="005F60C4"/>
    <w:rsid w:val="005F6E90"/>
    <w:rsid w:val="005F700B"/>
    <w:rsid w:val="005F7632"/>
    <w:rsid w:val="00601FA9"/>
    <w:rsid w:val="006021B5"/>
    <w:rsid w:val="00603E42"/>
    <w:rsid w:val="00612634"/>
    <w:rsid w:val="00612782"/>
    <w:rsid w:val="006128D2"/>
    <w:rsid w:val="00613B9C"/>
    <w:rsid w:val="00617A15"/>
    <w:rsid w:val="00623CF9"/>
    <w:rsid w:val="00623E0D"/>
    <w:rsid w:val="00624C17"/>
    <w:rsid w:val="00624D9D"/>
    <w:rsid w:val="00624F8A"/>
    <w:rsid w:val="0062525E"/>
    <w:rsid w:val="006257C9"/>
    <w:rsid w:val="006257DE"/>
    <w:rsid w:val="00625906"/>
    <w:rsid w:val="006262C7"/>
    <w:rsid w:val="00630867"/>
    <w:rsid w:val="00632C09"/>
    <w:rsid w:val="00635D11"/>
    <w:rsid w:val="00637D92"/>
    <w:rsid w:val="006407D4"/>
    <w:rsid w:val="00642CBD"/>
    <w:rsid w:val="00643991"/>
    <w:rsid w:val="00647A18"/>
    <w:rsid w:val="00650ED3"/>
    <w:rsid w:val="006518C2"/>
    <w:rsid w:val="00651B13"/>
    <w:rsid w:val="00652035"/>
    <w:rsid w:val="00655358"/>
    <w:rsid w:val="00657325"/>
    <w:rsid w:val="0065769D"/>
    <w:rsid w:val="006652B0"/>
    <w:rsid w:val="0066724B"/>
    <w:rsid w:val="00670498"/>
    <w:rsid w:val="00671BA9"/>
    <w:rsid w:val="00672E45"/>
    <w:rsid w:val="00672EB2"/>
    <w:rsid w:val="00674001"/>
    <w:rsid w:val="00674546"/>
    <w:rsid w:val="00676F3F"/>
    <w:rsid w:val="00677304"/>
    <w:rsid w:val="00682A4D"/>
    <w:rsid w:val="00683023"/>
    <w:rsid w:val="006832D5"/>
    <w:rsid w:val="00683DE3"/>
    <w:rsid w:val="006842E2"/>
    <w:rsid w:val="006844C2"/>
    <w:rsid w:val="00685022"/>
    <w:rsid w:val="00687A07"/>
    <w:rsid w:val="0069001D"/>
    <w:rsid w:val="0069154B"/>
    <w:rsid w:val="00692B58"/>
    <w:rsid w:val="00692C02"/>
    <w:rsid w:val="0069305B"/>
    <w:rsid w:val="00693449"/>
    <w:rsid w:val="006939AD"/>
    <w:rsid w:val="00693E2E"/>
    <w:rsid w:val="00694714"/>
    <w:rsid w:val="00697582"/>
    <w:rsid w:val="006976C8"/>
    <w:rsid w:val="006A0040"/>
    <w:rsid w:val="006A2B76"/>
    <w:rsid w:val="006A3EA8"/>
    <w:rsid w:val="006A42B1"/>
    <w:rsid w:val="006A6620"/>
    <w:rsid w:val="006B1E7F"/>
    <w:rsid w:val="006B1E84"/>
    <w:rsid w:val="006B39C1"/>
    <w:rsid w:val="006B566E"/>
    <w:rsid w:val="006B777D"/>
    <w:rsid w:val="006B7B0C"/>
    <w:rsid w:val="006C055D"/>
    <w:rsid w:val="006C19C4"/>
    <w:rsid w:val="006C3871"/>
    <w:rsid w:val="006C3BF4"/>
    <w:rsid w:val="006C4A6A"/>
    <w:rsid w:val="006D2DBD"/>
    <w:rsid w:val="006D2F90"/>
    <w:rsid w:val="006D3234"/>
    <w:rsid w:val="006D47E2"/>
    <w:rsid w:val="006D6759"/>
    <w:rsid w:val="006D7233"/>
    <w:rsid w:val="006E0B2C"/>
    <w:rsid w:val="006E360E"/>
    <w:rsid w:val="006E36E2"/>
    <w:rsid w:val="006E5A7F"/>
    <w:rsid w:val="006E6286"/>
    <w:rsid w:val="006E75ED"/>
    <w:rsid w:val="006F03B9"/>
    <w:rsid w:val="006F0D5E"/>
    <w:rsid w:val="006F33A9"/>
    <w:rsid w:val="006F6A26"/>
    <w:rsid w:val="006F7C4A"/>
    <w:rsid w:val="00700FCF"/>
    <w:rsid w:val="007031CC"/>
    <w:rsid w:val="00703B5F"/>
    <w:rsid w:val="00703C97"/>
    <w:rsid w:val="00705147"/>
    <w:rsid w:val="0070524E"/>
    <w:rsid w:val="00706860"/>
    <w:rsid w:val="007072D5"/>
    <w:rsid w:val="00714509"/>
    <w:rsid w:val="0071752D"/>
    <w:rsid w:val="00717F0A"/>
    <w:rsid w:val="00720B95"/>
    <w:rsid w:val="00721DEB"/>
    <w:rsid w:val="0072335C"/>
    <w:rsid w:val="00723425"/>
    <w:rsid w:val="00725DC6"/>
    <w:rsid w:val="00727FAD"/>
    <w:rsid w:val="00730618"/>
    <w:rsid w:val="00730678"/>
    <w:rsid w:val="00731BE8"/>
    <w:rsid w:val="0073244B"/>
    <w:rsid w:val="0073352F"/>
    <w:rsid w:val="0073431E"/>
    <w:rsid w:val="007345BA"/>
    <w:rsid w:val="00734BA6"/>
    <w:rsid w:val="00734C8C"/>
    <w:rsid w:val="00736576"/>
    <w:rsid w:val="007366A5"/>
    <w:rsid w:val="00736CA5"/>
    <w:rsid w:val="0073712C"/>
    <w:rsid w:val="00737814"/>
    <w:rsid w:val="0074078A"/>
    <w:rsid w:val="00741D88"/>
    <w:rsid w:val="0074238E"/>
    <w:rsid w:val="00745468"/>
    <w:rsid w:val="00747371"/>
    <w:rsid w:val="00751668"/>
    <w:rsid w:val="00751AA2"/>
    <w:rsid w:val="007524DD"/>
    <w:rsid w:val="00752C56"/>
    <w:rsid w:val="00754590"/>
    <w:rsid w:val="00755843"/>
    <w:rsid w:val="00756800"/>
    <w:rsid w:val="007603A7"/>
    <w:rsid w:val="00763F94"/>
    <w:rsid w:val="00763FA9"/>
    <w:rsid w:val="007655A9"/>
    <w:rsid w:val="0077081A"/>
    <w:rsid w:val="007715B7"/>
    <w:rsid w:val="00772B37"/>
    <w:rsid w:val="00772E10"/>
    <w:rsid w:val="00774E5E"/>
    <w:rsid w:val="00775DD0"/>
    <w:rsid w:val="007761F0"/>
    <w:rsid w:val="0078084A"/>
    <w:rsid w:val="00781533"/>
    <w:rsid w:val="00781702"/>
    <w:rsid w:val="00782C2E"/>
    <w:rsid w:val="00783BF8"/>
    <w:rsid w:val="00783E2F"/>
    <w:rsid w:val="007846C3"/>
    <w:rsid w:val="00785088"/>
    <w:rsid w:val="00786796"/>
    <w:rsid w:val="00786D4F"/>
    <w:rsid w:val="007939E9"/>
    <w:rsid w:val="00797D71"/>
    <w:rsid w:val="007A0A2C"/>
    <w:rsid w:val="007A2D3A"/>
    <w:rsid w:val="007A3BEC"/>
    <w:rsid w:val="007A454B"/>
    <w:rsid w:val="007A5A63"/>
    <w:rsid w:val="007A63DE"/>
    <w:rsid w:val="007A708B"/>
    <w:rsid w:val="007A75C6"/>
    <w:rsid w:val="007B0359"/>
    <w:rsid w:val="007B08BB"/>
    <w:rsid w:val="007B2E02"/>
    <w:rsid w:val="007B2E0B"/>
    <w:rsid w:val="007B3B5C"/>
    <w:rsid w:val="007B4815"/>
    <w:rsid w:val="007B5F08"/>
    <w:rsid w:val="007B6EC8"/>
    <w:rsid w:val="007B7C04"/>
    <w:rsid w:val="007C1194"/>
    <w:rsid w:val="007C1629"/>
    <w:rsid w:val="007C1810"/>
    <w:rsid w:val="007C26CC"/>
    <w:rsid w:val="007C293F"/>
    <w:rsid w:val="007C2BA0"/>
    <w:rsid w:val="007C30FC"/>
    <w:rsid w:val="007C37D3"/>
    <w:rsid w:val="007D068E"/>
    <w:rsid w:val="007D5E47"/>
    <w:rsid w:val="007D67C6"/>
    <w:rsid w:val="007D733B"/>
    <w:rsid w:val="007D7B65"/>
    <w:rsid w:val="007E1D78"/>
    <w:rsid w:val="007E4C3C"/>
    <w:rsid w:val="007E78B0"/>
    <w:rsid w:val="007E7C33"/>
    <w:rsid w:val="007E7F4B"/>
    <w:rsid w:val="007F1BB6"/>
    <w:rsid w:val="007F2D65"/>
    <w:rsid w:val="007F34CA"/>
    <w:rsid w:val="007F3EF9"/>
    <w:rsid w:val="007F55C1"/>
    <w:rsid w:val="0080157E"/>
    <w:rsid w:val="00803886"/>
    <w:rsid w:val="00804E6D"/>
    <w:rsid w:val="00806978"/>
    <w:rsid w:val="00806A83"/>
    <w:rsid w:val="008104F2"/>
    <w:rsid w:val="0081098A"/>
    <w:rsid w:val="008129A2"/>
    <w:rsid w:val="008139D4"/>
    <w:rsid w:val="008154CA"/>
    <w:rsid w:val="00816C89"/>
    <w:rsid w:val="00816CCA"/>
    <w:rsid w:val="00820B38"/>
    <w:rsid w:val="008212CD"/>
    <w:rsid w:val="0082218C"/>
    <w:rsid w:val="00823F66"/>
    <w:rsid w:val="008248C4"/>
    <w:rsid w:val="00831572"/>
    <w:rsid w:val="008317CE"/>
    <w:rsid w:val="008337D2"/>
    <w:rsid w:val="00833D06"/>
    <w:rsid w:val="008348A9"/>
    <w:rsid w:val="00834BDD"/>
    <w:rsid w:val="00836F15"/>
    <w:rsid w:val="00840B44"/>
    <w:rsid w:val="00840C5D"/>
    <w:rsid w:val="008421A0"/>
    <w:rsid w:val="00842A85"/>
    <w:rsid w:val="00843432"/>
    <w:rsid w:val="0084468C"/>
    <w:rsid w:val="00847A73"/>
    <w:rsid w:val="00850D39"/>
    <w:rsid w:val="0085155A"/>
    <w:rsid w:val="0085177B"/>
    <w:rsid w:val="00851834"/>
    <w:rsid w:val="00854F88"/>
    <w:rsid w:val="0085581A"/>
    <w:rsid w:val="00856E9B"/>
    <w:rsid w:val="00860B8A"/>
    <w:rsid w:val="008618D1"/>
    <w:rsid w:val="0086276F"/>
    <w:rsid w:val="00862976"/>
    <w:rsid w:val="008633EF"/>
    <w:rsid w:val="008658AC"/>
    <w:rsid w:val="0087058D"/>
    <w:rsid w:val="0087160C"/>
    <w:rsid w:val="00874B71"/>
    <w:rsid w:val="00876060"/>
    <w:rsid w:val="00877848"/>
    <w:rsid w:val="00881141"/>
    <w:rsid w:val="008816E2"/>
    <w:rsid w:val="008823C6"/>
    <w:rsid w:val="00883D0B"/>
    <w:rsid w:val="008845BA"/>
    <w:rsid w:val="00884CB8"/>
    <w:rsid w:val="00886118"/>
    <w:rsid w:val="008927B2"/>
    <w:rsid w:val="00893C11"/>
    <w:rsid w:val="008947CE"/>
    <w:rsid w:val="00894C9C"/>
    <w:rsid w:val="008955DF"/>
    <w:rsid w:val="008972BE"/>
    <w:rsid w:val="008A0892"/>
    <w:rsid w:val="008A22BD"/>
    <w:rsid w:val="008A6CA9"/>
    <w:rsid w:val="008B25CD"/>
    <w:rsid w:val="008B264E"/>
    <w:rsid w:val="008B455A"/>
    <w:rsid w:val="008B548B"/>
    <w:rsid w:val="008B5BD1"/>
    <w:rsid w:val="008B63EC"/>
    <w:rsid w:val="008B7156"/>
    <w:rsid w:val="008C1A6F"/>
    <w:rsid w:val="008C2FD2"/>
    <w:rsid w:val="008C62DA"/>
    <w:rsid w:val="008D3575"/>
    <w:rsid w:val="008D4EEA"/>
    <w:rsid w:val="008D4F27"/>
    <w:rsid w:val="008D595E"/>
    <w:rsid w:val="008D5F16"/>
    <w:rsid w:val="008D5F7D"/>
    <w:rsid w:val="008D688D"/>
    <w:rsid w:val="008D7EAF"/>
    <w:rsid w:val="008E1A9D"/>
    <w:rsid w:val="008E35F8"/>
    <w:rsid w:val="008E4C54"/>
    <w:rsid w:val="008E60F8"/>
    <w:rsid w:val="008E7E19"/>
    <w:rsid w:val="008F13B6"/>
    <w:rsid w:val="008F4B59"/>
    <w:rsid w:val="008F6E61"/>
    <w:rsid w:val="00901076"/>
    <w:rsid w:val="00902104"/>
    <w:rsid w:val="00902377"/>
    <w:rsid w:val="0090506F"/>
    <w:rsid w:val="0090643E"/>
    <w:rsid w:val="0091119D"/>
    <w:rsid w:val="00913490"/>
    <w:rsid w:val="00920622"/>
    <w:rsid w:val="00921782"/>
    <w:rsid w:val="0092179C"/>
    <w:rsid w:val="00921E65"/>
    <w:rsid w:val="00921EAC"/>
    <w:rsid w:val="00922AC2"/>
    <w:rsid w:val="00922BD2"/>
    <w:rsid w:val="0092676B"/>
    <w:rsid w:val="009274F8"/>
    <w:rsid w:val="00930729"/>
    <w:rsid w:val="009308B2"/>
    <w:rsid w:val="009314AD"/>
    <w:rsid w:val="009318A4"/>
    <w:rsid w:val="009330A3"/>
    <w:rsid w:val="00935F2D"/>
    <w:rsid w:val="009378E0"/>
    <w:rsid w:val="009431D1"/>
    <w:rsid w:val="00945C3C"/>
    <w:rsid w:val="0094722A"/>
    <w:rsid w:val="00952AFE"/>
    <w:rsid w:val="00953C27"/>
    <w:rsid w:val="00954A22"/>
    <w:rsid w:val="009553E3"/>
    <w:rsid w:val="009559D4"/>
    <w:rsid w:val="00955E52"/>
    <w:rsid w:val="00957127"/>
    <w:rsid w:val="00957B32"/>
    <w:rsid w:val="0096146C"/>
    <w:rsid w:val="0096154C"/>
    <w:rsid w:val="00965050"/>
    <w:rsid w:val="0096560D"/>
    <w:rsid w:val="00966AC4"/>
    <w:rsid w:val="00966FFE"/>
    <w:rsid w:val="00967193"/>
    <w:rsid w:val="00973100"/>
    <w:rsid w:val="0097348D"/>
    <w:rsid w:val="0097397B"/>
    <w:rsid w:val="00974DC9"/>
    <w:rsid w:val="00975368"/>
    <w:rsid w:val="009775E4"/>
    <w:rsid w:val="00977C99"/>
    <w:rsid w:val="00977FC2"/>
    <w:rsid w:val="00980FB3"/>
    <w:rsid w:val="009815B6"/>
    <w:rsid w:val="00983887"/>
    <w:rsid w:val="00986EC3"/>
    <w:rsid w:val="0098770B"/>
    <w:rsid w:val="00987B94"/>
    <w:rsid w:val="00987C29"/>
    <w:rsid w:val="00987F78"/>
    <w:rsid w:val="00990BFB"/>
    <w:rsid w:val="00990F57"/>
    <w:rsid w:val="00991AAB"/>
    <w:rsid w:val="00995350"/>
    <w:rsid w:val="00995A5E"/>
    <w:rsid w:val="00995F8B"/>
    <w:rsid w:val="0099647E"/>
    <w:rsid w:val="0099679A"/>
    <w:rsid w:val="00996CEA"/>
    <w:rsid w:val="009A4364"/>
    <w:rsid w:val="009A52D7"/>
    <w:rsid w:val="009A59DF"/>
    <w:rsid w:val="009A6260"/>
    <w:rsid w:val="009B13D0"/>
    <w:rsid w:val="009B22DF"/>
    <w:rsid w:val="009B28F8"/>
    <w:rsid w:val="009B363E"/>
    <w:rsid w:val="009B7A1F"/>
    <w:rsid w:val="009C0CC3"/>
    <w:rsid w:val="009C1180"/>
    <w:rsid w:val="009C3380"/>
    <w:rsid w:val="009C3D46"/>
    <w:rsid w:val="009C4499"/>
    <w:rsid w:val="009C639B"/>
    <w:rsid w:val="009C790F"/>
    <w:rsid w:val="009C7A4C"/>
    <w:rsid w:val="009D1374"/>
    <w:rsid w:val="009D1397"/>
    <w:rsid w:val="009D1D6C"/>
    <w:rsid w:val="009D4133"/>
    <w:rsid w:val="009D4549"/>
    <w:rsid w:val="009D6674"/>
    <w:rsid w:val="009E0135"/>
    <w:rsid w:val="009E0807"/>
    <w:rsid w:val="009E08FB"/>
    <w:rsid w:val="009E09F1"/>
    <w:rsid w:val="009E0CAD"/>
    <w:rsid w:val="009E0E89"/>
    <w:rsid w:val="009E1A8A"/>
    <w:rsid w:val="009E21CB"/>
    <w:rsid w:val="009E33B1"/>
    <w:rsid w:val="009E382C"/>
    <w:rsid w:val="009E484A"/>
    <w:rsid w:val="009E5A6E"/>
    <w:rsid w:val="009E5C07"/>
    <w:rsid w:val="009E7908"/>
    <w:rsid w:val="009F1111"/>
    <w:rsid w:val="009F253A"/>
    <w:rsid w:val="00A01D96"/>
    <w:rsid w:val="00A10951"/>
    <w:rsid w:val="00A11172"/>
    <w:rsid w:val="00A1165C"/>
    <w:rsid w:val="00A118C0"/>
    <w:rsid w:val="00A118EB"/>
    <w:rsid w:val="00A156DF"/>
    <w:rsid w:val="00A16E09"/>
    <w:rsid w:val="00A16F48"/>
    <w:rsid w:val="00A17DFE"/>
    <w:rsid w:val="00A207BB"/>
    <w:rsid w:val="00A20934"/>
    <w:rsid w:val="00A20B73"/>
    <w:rsid w:val="00A24039"/>
    <w:rsid w:val="00A26466"/>
    <w:rsid w:val="00A301AE"/>
    <w:rsid w:val="00A30A1C"/>
    <w:rsid w:val="00A31E5E"/>
    <w:rsid w:val="00A32C84"/>
    <w:rsid w:val="00A34590"/>
    <w:rsid w:val="00A3607E"/>
    <w:rsid w:val="00A3627E"/>
    <w:rsid w:val="00A41BE6"/>
    <w:rsid w:val="00A433AB"/>
    <w:rsid w:val="00A44211"/>
    <w:rsid w:val="00A45F37"/>
    <w:rsid w:val="00A477F7"/>
    <w:rsid w:val="00A508EA"/>
    <w:rsid w:val="00A53340"/>
    <w:rsid w:val="00A5378F"/>
    <w:rsid w:val="00A5452B"/>
    <w:rsid w:val="00A56814"/>
    <w:rsid w:val="00A56B68"/>
    <w:rsid w:val="00A6169C"/>
    <w:rsid w:val="00A66F2C"/>
    <w:rsid w:val="00A70359"/>
    <w:rsid w:val="00A710ED"/>
    <w:rsid w:val="00A72109"/>
    <w:rsid w:val="00A728ED"/>
    <w:rsid w:val="00A729FA"/>
    <w:rsid w:val="00A73B25"/>
    <w:rsid w:val="00A73C89"/>
    <w:rsid w:val="00A74892"/>
    <w:rsid w:val="00A749C4"/>
    <w:rsid w:val="00A75416"/>
    <w:rsid w:val="00A75EFA"/>
    <w:rsid w:val="00A7676C"/>
    <w:rsid w:val="00A76A82"/>
    <w:rsid w:val="00A7770B"/>
    <w:rsid w:val="00A80CDD"/>
    <w:rsid w:val="00A81BD3"/>
    <w:rsid w:val="00A8386C"/>
    <w:rsid w:val="00A8501D"/>
    <w:rsid w:val="00A916A8"/>
    <w:rsid w:val="00A92F31"/>
    <w:rsid w:val="00A96BA1"/>
    <w:rsid w:val="00AA0B89"/>
    <w:rsid w:val="00AA15B1"/>
    <w:rsid w:val="00AA1FFA"/>
    <w:rsid w:val="00AA2A95"/>
    <w:rsid w:val="00AA3699"/>
    <w:rsid w:val="00AA57DD"/>
    <w:rsid w:val="00AA6E9A"/>
    <w:rsid w:val="00AA7300"/>
    <w:rsid w:val="00AB0B96"/>
    <w:rsid w:val="00AB2349"/>
    <w:rsid w:val="00AB2676"/>
    <w:rsid w:val="00AB27C3"/>
    <w:rsid w:val="00AB5517"/>
    <w:rsid w:val="00AB6401"/>
    <w:rsid w:val="00AC77AB"/>
    <w:rsid w:val="00AD2FEF"/>
    <w:rsid w:val="00AD6162"/>
    <w:rsid w:val="00AD652E"/>
    <w:rsid w:val="00AE2820"/>
    <w:rsid w:val="00AE33EF"/>
    <w:rsid w:val="00AE38FC"/>
    <w:rsid w:val="00AE6759"/>
    <w:rsid w:val="00AE7F90"/>
    <w:rsid w:val="00AF0F7A"/>
    <w:rsid w:val="00AF2A1A"/>
    <w:rsid w:val="00AF2C16"/>
    <w:rsid w:val="00AF338C"/>
    <w:rsid w:val="00AF4941"/>
    <w:rsid w:val="00AF53CA"/>
    <w:rsid w:val="00B0181B"/>
    <w:rsid w:val="00B05E54"/>
    <w:rsid w:val="00B06E2B"/>
    <w:rsid w:val="00B11033"/>
    <w:rsid w:val="00B11249"/>
    <w:rsid w:val="00B12C15"/>
    <w:rsid w:val="00B13218"/>
    <w:rsid w:val="00B14812"/>
    <w:rsid w:val="00B24A60"/>
    <w:rsid w:val="00B25DE8"/>
    <w:rsid w:val="00B2641B"/>
    <w:rsid w:val="00B26F9A"/>
    <w:rsid w:val="00B2771A"/>
    <w:rsid w:val="00B31F7A"/>
    <w:rsid w:val="00B34317"/>
    <w:rsid w:val="00B350A1"/>
    <w:rsid w:val="00B3650C"/>
    <w:rsid w:val="00B37E3B"/>
    <w:rsid w:val="00B43846"/>
    <w:rsid w:val="00B439CE"/>
    <w:rsid w:val="00B4434C"/>
    <w:rsid w:val="00B443BD"/>
    <w:rsid w:val="00B44500"/>
    <w:rsid w:val="00B44A5E"/>
    <w:rsid w:val="00B46083"/>
    <w:rsid w:val="00B465D1"/>
    <w:rsid w:val="00B508E8"/>
    <w:rsid w:val="00B54FE9"/>
    <w:rsid w:val="00B56860"/>
    <w:rsid w:val="00B57CB8"/>
    <w:rsid w:val="00B60BCB"/>
    <w:rsid w:val="00B62541"/>
    <w:rsid w:val="00B62B2A"/>
    <w:rsid w:val="00B62FEF"/>
    <w:rsid w:val="00B64BCF"/>
    <w:rsid w:val="00B660B0"/>
    <w:rsid w:val="00B66943"/>
    <w:rsid w:val="00B67D5E"/>
    <w:rsid w:val="00B67E04"/>
    <w:rsid w:val="00B70A36"/>
    <w:rsid w:val="00B726B6"/>
    <w:rsid w:val="00B731CA"/>
    <w:rsid w:val="00B75BBC"/>
    <w:rsid w:val="00B76B4A"/>
    <w:rsid w:val="00B76B94"/>
    <w:rsid w:val="00B76FE1"/>
    <w:rsid w:val="00B776D5"/>
    <w:rsid w:val="00B83FF6"/>
    <w:rsid w:val="00B84AEF"/>
    <w:rsid w:val="00B85E89"/>
    <w:rsid w:val="00B8603F"/>
    <w:rsid w:val="00B86DBE"/>
    <w:rsid w:val="00B8739A"/>
    <w:rsid w:val="00B87CFE"/>
    <w:rsid w:val="00B904AF"/>
    <w:rsid w:val="00B90872"/>
    <w:rsid w:val="00B91632"/>
    <w:rsid w:val="00B9257B"/>
    <w:rsid w:val="00B93F84"/>
    <w:rsid w:val="00B9422D"/>
    <w:rsid w:val="00B94848"/>
    <w:rsid w:val="00B95535"/>
    <w:rsid w:val="00B9720E"/>
    <w:rsid w:val="00B97918"/>
    <w:rsid w:val="00BA1A36"/>
    <w:rsid w:val="00BA2302"/>
    <w:rsid w:val="00BA2CD8"/>
    <w:rsid w:val="00BA3B5D"/>
    <w:rsid w:val="00BA4026"/>
    <w:rsid w:val="00BA4062"/>
    <w:rsid w:val="00BA5C7A"/>
    <w:rsid w:val="00BA67A2"/>
    <w:rsid w:val="00BA6B01"/>
    <w:rsid w:val="00BA7042"/>
    <w:rsid w:val="00BA7ED1"/>
    <w:rsid w:val="00BB0575"/>
    <w:rsid w:val="00BB2439"/>
    <w:rsid w:val="00BB2843"/>
    <w:rsid w:val="00BB3151"/>
    <w:rsid w:val="00BB322B"/>
    <w:rsid w:val="00BC2C26"/>
    <w:rsid w:val="00BC3771"/>
    <w:rsid w:val="00BC5117"/>
    <w:rsid w:val="00BD3608"/>
    <w:rsid w:val="00BD67E9"/>
    <w:rsid w:val="00BD7648"/>
    <w:rsid w:val="00BE2B6C"/>
    <w:rsid w:val="00BE32D4"/>
    <w:rsid w:val="00BE3663"/>
    <w:rsid w:val="00BE6BFF"/>
    <w:rsid w:val="00BF390E"/>
    <w:rsid w:val="00BF3BFB"/>
    <w:rsid w:val="00BF4624"/>
    <w:rsid w:val="00BF6FB4"/>
    <w:rsid w:val="00BF70B9"/>
    <w:rsid w:val="00C0127F"/>
    <w:rsid w:val="00C0241D"/>
    <w:rsid w:val="00C04D3B"/>
    <w:rsid w:val="00C05439"/>
    <w:rsid w:val="00C07467"/>
    <w:rsid w:val="00C1118F"/>
    <w:rsid w:val="00C12B35"/>
    <w:rsid w:val="00C13B85"/>
    <w:rsid w:val="00C16420"/>
    <w:rsid w:val="00C175F9"/>
    <w:rsid w:val="00C21296"/>
    <w:rsid w:val="00C21C29"/>
    <w:rsid w:val="00C229BE"/>
    <w:rsid w:val="00C27650"/>
    <w:rsid w:val="00C30D77"/>
    <w:rsid w:val="00C30E1B"/>
    <w:rsid w:val="00C313AD"/>
    <w:rsid w:val="00C32CC9"/>
    <w:rsid w:val="00C3371D"/>
    <w:rsid w:val="00C3784A"/>
    <w:rsid w:val="00C37F59"/>
    <w:rsid w:val="00C43282"/>
    <w:rsid w:val="00C45054"/>
    <w:rsid w:val="00C50B22"/>
    <w:rsid w:val="00C50BE9"/>
    <w:rsid w:val="00C5234B"/>
    <w:rsid w:val="00C52C2C"/>
    <w:rsid w:val="00C54401"/>
    <w:rsid w:val="00C60184"/>
    <w:rsid w:val="00C6087A"/>
    <w:rsid w:val="00C61687"/>
    <w:rsid w:val="00C61A44"/>
    <w:rsid w:val="00C62A94"/>
    <w:rsid w:val="00C64515"/>
    <w:rsid w:val="00C65071"/>
    <w:rsid w:val="00C650FC"/>
    <w:rsid w:val="00C70086"/>
    <w:rsid w:val="00C726B8"/>
    <w:rsid w:val="00C73E93"/>
    <w:rsid w:val="00C76C90"/>
    <w:rsid w:val="00C76CD2"/>
    <w:rsid w:val="00C76D83"/>
    <w:rsid w:val="00C7760A"/>
    <w:rsid w:val="00C778D8"/>
    <w:rsid w:val="00C80242"/>
    <w:rsid w:val="00C81566"/>
    <w:rsid w:val="00C8309B"/>
    <w:rsid w:val="00C85172"/>
    <w:rsid w:val="00C8550C"/>
    <w:rsid w:val="00C873CA"/>
    <w:rsid w:val="00C87733"/>
    <w:rsid w:val="00C96ED9"/>
    <w:rsid w:val="00CA04B1"/>
    <w:rsid w:val="00CA0D9F"/>
    <w:rsid w:val="00CA2AA8"/>
    <w:rsid w:val="00CA7AE2"/>
    <w:rsid w:val="00CB4963"/>
    <w:rsid w:val="00CB53E4"/>
    <w:rsid w:val="00CB5937"/>
    <w:rsid w:val="00CC0BD7"/>
    <w:rsid w:val="00CC0D84"/>
    <w:rsid w:val="00CC0F9C"/>
    <w:rsid w:val="00CC24D2"/>
    <w:rsid w:val="00CC2FF1"/>
    <w:rsid w:val="00CC36E0"/>
    <w:rsid w:val="00CC38D7"/>
    <w:rsid w:val="00CC69B1"/>
    <w:rsid w:val="00CC6AA9"/>
    <w:rsid w:val="00CD22AC"/>
    <w:rsid w:val="00CD417F"/>
    <w:rsid w:val="00CD45B2"/>
    <w:rsid w:val="00CD4C29"/>
    <w:rsid w:val="00CD4E28"/>
    <w:rsid w:val="00CD7801"/>
    <w:rsid w:val="00CE01A6"/>
    <w:rsid w:val="00CE0A2C"/>
    <w:rsid w:val="00CE1707"/>
    <w:rsid w:val="00CE22F7"/>
    <w:rsid w:val="00CE2BA5"/>
    <w:rsid w:val="00CE4DEB"/>
    <w:rsid w:val="00CE64A9"/>
    <w:rsid w:val="00CE69C5"/>
    <w:rsid w:val="00CE6DFC"/>
    <w:rsid w:val="00CE774D"/>
    <w:rsid w:val="00CF1513"/>
    <w:rsid w:val="00CF217D"/>
    <w:rsid w:val="00CF3897"/>
    <w:rsid w:val="00CF6CBD"/>
    <w:rsid w:val="00CF7677"/>
    <w:rsid w:val="00D01C63"/>
    <w:rsid w:val="00D03A57"/>
    <w:rsid w:val="00D0456B"/>
    <w:rsid w:val="00D04AE1"/>
    <w:rsid w:val="00D04EEF"/>
    <w:rsid w:val="00D05A6B"/>
    <w:rsid w:val="00D07E59"/>
    <w:rsid w:val="00D122A1"/>
    <w:rsid w:val="00D12C74"/>
    <w:rsid w:val="00D12E8A"/>
    <w:rsid w:val="00D1304D"/>
    <w:rsid w:val="00D153D6"/>
    <w:rsid w:val="00D15429"/>
    <w:rsid w:val="00D21CFC"/>
    <w:rsid w:val="00D24B32"/>
    <w:rsid w:val="00D25B76"/>
    <w:rsid w:val="00D26879"/>
    <w:rsid w:val="00D278F9"/>
    <w:rsid w:val="00D3147F"/>
    <w:rsid w:val="00D322E9"/>
    <w:rsid w:val="00D32C0B"/>
    <w:rsid w:val="00D33942"/>
    <w:rsid w:val="00D339BA"/>
    <w:rsid w:val="00D428B4"/>
    <w:rsid w:val="00D43624"/>
    <w:rsid w:val="00D444D5"/>
    <w:rsid w:val="00D44804"/>
    <w:rsid w:val="00D50AC9"/>
    <w:rsid w:val="00D50B57"/>
    <w:rsid w:val="00D5336B"/>
    <w:rsid w:val="00D54481"/>
    <w:rsid w:val="00D547BF"/>
    <w:rsid w:val="00D5489F"/>
    <w:rsid w:val="00D57F5C"/>
    <w:rsid w:val="00D6106E"/>
    <w:rsid w:val="00D611A4"/>
    <w:rsid w:val="00D6197E"/>
    <w:rsid w:val="00D61C91"/>
    <w:rsid w:val="00D62F7A"/>
    <w:rsid w:val="00D63ACA"/>
    <w:rsid w:val="00D63E73"/>
    <w:rsid w:val="00D645B5"/>
    <w:rsid w:val="00D65352"/>
    <w:rsid w:val="00D67048"/>
    <w:rsid w:val="00D67E81"/>
    <w:rsid w:val="00D70FC4"/>
    <w:rsid w:val="00D73290"/>
    <w:rsid w:val="00D743F5"/>
    <w:rsid w:val="00D75DE1"/>
    <w:rsid w:val="00D77BE8"/>
    <w:rsid w:val="00D8075D"/>
    <w:rsid w:val="00D83D77"/>
    <w:rsid w:val="00D83E98"/>
    <w:rsid w:val="00D84FC4"/>
    <w:rsid w:val="00D86085"/>
    <w:rsid w:val="00D861E0"/>
    <w:rsid w:val="00D878B2"/>
    <w:rsid w:val="00D9016A"/>
    <w:rsid w:val="00D90444"/>
    <w:rsid w:val="00D92633"/>
    <w:rsid w:val="00D96F42"/>
    <w:rsid w:val="00D96FA2"/>
    <w:rsid w:val="00DA1486"/>
    <w:rsid w:val="00DA310B"/>
    <w:rsid w:val="00DA6344"/>
    <w:rsid w:val="00DB0421"/>
    <w:rsid w:val="00DB0B8A"/>
    <w:rsid w:val="00DB1E08"/>
    <w:rsid w:val="00DB3D9D"/>
    <w:rsid w:val="00DB43AE"/>
    <w:rsid w:val="00DB6670"/>
    <w:rsid w:val="00DB71F5"/>
    <w:rsid w:val="00DC07CB"/>
    <w:rsid w:val="00DC1337"/>
    <w:rsid w:val="00DC3F40"/>
    <w:rsid w:val="00DC6182"/>
    <w:rsid w:val="00DC7DAD"/>
    <w:rsid w:val="00DC7E9D"/>
    <w:rsid w:val="00DD0D57"/>
    <w:rsid w:val="00DD1D12"/>
    <w:rsid w:val="00DD2F22"/>
    <w:rsid w:val="00DD3F42"/>
    <w:rsid w:val="00DD60E0"/>
    <w:rsid w:val="00DE16D3"/>
    <w:rsid w:val="00DE1831"/>
    <w:rsid w:val="00DE2747"/>
    <w:rsid w:val="00DE33CA"/>
    <w:rsid w:val="00DE3B25"/>
    <w:rsid w:val="00DE61DA"/>
    <w:rsid w:val="00DE7815"/>
    <w:rsid w:val="00DF028D"/>
    <w:rsid w:val="00DF0AC9"/>
    <w:rsid w:val="00DF51EA"/>
    <w:rsid w:val="00E0503B"/>
    <w:rsid w:val="00E07B69"/>
    <w:rsid w:val="00E07BFD"/>
    <w:rsid w:val="00E100C3"/>
    <w:rsid w:val="00E12D23"/>
    <w:rsid w:val="00E133F9"/>
    <w:rsid w:val="00E15DCF"/>
    <w:rsid w:val="00E25959"/>
    <w:rsid w:val="00E25D72"/>
    <w:rsid w:val="00E27816"/>
    <w:rsid w:val="00E27FB4"/>
    <w:rsid w:val="00E32C05"/>
    <w:rsid w:val="00E3318E"/>
    <w:rsid w:val="00E33798"/>
    <w:rsid w:val="00E3402B"/>
    <w:rsid w:val="00E35555"/>
    <w:rsid w:val="00E3684C"/>
    <w:rsid w:val="00E4056A"/>
    <w:rsid w:val="00E42178"/>
    <w:rsid w:val="00E44C0B"/>
    <w:rsid w:val="00E44D60"/>
    <w:rsid w:val="00E45CDB"/>
    <w:rsid w:val="00E46924"/>
    <w:rsid w:val="00E472EF"/>
    <w:rsid w:val="00E47B53"/>
    <w:rsid w:val="00E50E40"/>
    <w:rsid w:val="00E528D9"/>
    <w:rsid w:val="00E52AA2"/>
    <w:rsid w:val="00E53A32"/>
    <w:rsid w:val="00E56C9A"/>
    <w:rsid w:val="00E57089"/>
    <w:rsid w:val="00E62B95"/>
    <w:rsid w:val="00E64460"/>
    <w:rsid w:val="00E66C96"/>
    <w:rsid w:val="00E67892"/>
    <w:rsid w:val="00E7081B"/>
    <w:rsid w:val="00E718ED"/>
    <w:rsid w:val="00E73022"/>
    <w:rsid w:val="00E765BF"/>
    <w:rsid w:val="00E77FE6"/>
    <w:rsid w:val="00E81B66"/>
    <w:rsid w:val="00E81BF5"/>
    <w:rsid w:val="00E823D2"/>
    <w:rsid w:val="00E8467A"/>
    <w:rsid w:val="00E90F8E"/>
    <w:rsid w:val="00E91176"/>
    <w:rsid w:val="00E91ADF"/>
    <w:rsid w:val="00E91B7B"/>
    <w:rsid w:val="00E932DF"/>
    <w:rsid w:val="00E937B1"/>
    <w:rsid w:val="00E93FA7"/>
    <w:rsid w:val="00E9416D"/>
    <w:rsid w:val="00E95FD3"/>
    <w:rsid w:val="00E975E9"/>
    <w:rsid w:val="00E976C5"/>
    <w:rsid w:val="00E9792D"/>
    <w:rsid w:val="00EA0A9E"/>
    <w:rsid w:val="00EA1675"/>
    <w:rsid w:val="00EA28EA"/>
    <w:rsid w:val="00EA457D"/>
    <w:rsid w:val="00EA6494"/>
    <w:rsid w:val="00EA7676"/>
    <w:rsid w:val="00EA7BD4"/>
    <w:rsid w:val="00EA7F32"/>
    <w:rsid w:val="00EB005B"/>
    <w:rsid w:val="00EB0AA5"/>
    <w:rsid w:val="00EB0B0A"/>
    <w:rsid w:val="00EB15BA"/>
    <w:rsid w:val="00EB27AB"/>
    <w:rsid w:val="00EB2FC6"/>
    <w:rsid w:val="00EB45F0"/>
    <w:rsid w:val="00EB6780"/>
    <w:rsid w:val="00EC04A8"/>
    <w:rsid w:val="00EC2D6E"/>
    <w:rsid w:val="00EC2F2A"/>
    <w:rsid w:val="00EC380F"/>
    <w:rsid w:val="00EC4A8C"/>
    <w:rsid w:val="00ED05C2"/>
    <w:rsid w:val="00ED0B23"/>
    <w:rsid w:val="00ED0C69"/>
    <w:rsid w:val="00ED1BBD"/>
    <w:rsid w:val="00ED1F7F"/>
    <w:rsid w:val="00ED44AF"/>
    <w:rsid w:val="00EE58A6"/>
    <w:rsid w:val="00EE785B"/>
    <w:rsid w:val="00EF2FC0"/>
    <w:rsid w:val="00EF358F"/>
    <w:rsid w:val="00EF42ED"/>
    <w:rsid w:val="00EF4AF5"/>
    <w:rsid w:val="00EF4CB7"/>
    <w:rsid w:val="00EF4E11"/>
    <w:rsid w:val="00EF7863"/>
    <w:rsid w:val="00F003E7"/>
    <w:rsid w:val="00F00619"/>
    <w:rsid w:val="00F00D89"/>
    <w:rsid w:val="00F01057"/>
    <w:rsid w:val="00F0134C"/>
    <w:rsid w:val="00F01AEC"/>
    <w:rsid w:val="00F022C6"/>
    <w:rsid w:val="00F03307"/>
    <w:rsid w:val="00F04A6B"/>
    <w:rsid w:val="00F05A59"/>
    <w:rsid w:val="00F07184"/>
    <w:rsid w:val="00F133BA"/>
    <w:rsid w:val="00F1559B"/>
    <w:rsid w:val="00F156C3"/>
    <w:rsid w:val="00F15D3A"/>
    <w:rsid w:val="00F1638C"/>
    <w:rsid w:val="00F20390"/>
    <w:rsid w:val="00F22412"/>
    <w:rsid w:val="00F2343C"/>
    <w:rsid w:val="00F24136"/>
    <w:rsid w:val="00F2456D"/>
    <w:rsid w:val="00F25340"/>
    <w:rsid w:val="00F2659B"/>
    <w:rsid w:val="00F272F9"/>
    <w:rsid w:val="00F31B28"/>
    <w:rsid w:val="00F33B3A"/>
    <w:rsid w:val="00F35B36"/>
    <w:rsid w:val="00F37DF0"/>
    <w:rsid w:val="00F40FF4"/>
    <w:rsid w:val="00F411C7"/>
    <w:rsid w:val="00F420E6"/>
    <w:rsid w:val="00F4287D"/>
    <w:rsid w:val="00F43090"/>
    <w:rsid w:val="00F45B61"/>
    <w:rsid w:val="00F51506"/>
    <w:rsid w:val="00F55108"/>
    <w:rsid w:val="00F55855"/>
    <w:rsid w:val="00F56C64"/>
    <w:rsid w:val="00F57029"/>
    <w:rsid w:val="00F57187"/>
    <w:rsid w:val="00F63E2B"/>
    <w:rsid w:val="00F6445D"/>
    <w:rsid w:val="00F64CA6"/>
    <w:rsid w:val="00F70FD4"/>
    <w:rsid w:val="00F7244B"/>
    <w:rsid w:val="00F7481E"/>
    <w:rsid w:val="00F80FD4"/>
    <w:rsid w:val="00F852EA"/>
    <w:rsid w:val="00F870B5"/>
    <w:rsid w:val="00F900E5"/>
    <w:rsid w:val="00F930FF"/>
    <w:rsid w:val="00F9455F"/>
    <w:rsid w:val="00F945F2"/>
    <w:rsid w:val="00F95A85"/>
    <w:rsid w:val="00F96372"/>
    <w:rsid w:val="00F9691D"/>
    <w:rsid w:val="00F974F6"/>
    <w:rsid w:val="00FA032E"/>
    <w:rsid w:val="00FA15E0"/>
    <w:rsid w:val="00FA3BF8"/>
    <w:rsid w:val="00FA3C32"/>
    <w:rsid w:val="00FA53C4"/>
    <w:rsid w:val="00FA5F72"/>
    <w:rsid w:val="00FA67DF"/>
    <w:rsid w:val="00FA7DD6"/>
    <w:rsid w:val="00FB0C5A"/>
    <w:rsid w:val="00FB21A0"/>
    <w:rsid w:val="00FB248E"/>
    <w:rsid w:val="00FB256B"/>
    <w:rsid w:val="00FB2D6E"/>
    <w:rsid w:val="00FB356E"/>
    <w:rsid w:val="00FB3DC1"/>
    <w:rsid w:val="00FB47A4"/>
    <w:rsid w:val="00FB5D2B"/>
    <w:rsid w:val="00FC2C79"/>
    <w:rsid w:val="00FC330D"/>
    <w:rsid w:val="00FC39F1"/>
    <w:rsid w:val="00FC4D12"/>
    <w:rsid w:val="00FC6129"/>
    <w:rsid w:val="00FD01F1"/>
    <w:rsid w:val="00FD473C"/>
    <w:rsid w:val="00FD6345"/>
    <w:rsid w:val="00FE0498"/>
    <w:rsid w:val="00FE08A3"/>
    <w:rsid w:val="00FE0A57"/>
    <w:rsid w:val="00FE1AF2"/>
    <w:rsid w:val="00FE2C9C"/>
    <w:rsid w:val="00FE3E68"/>
    <w:rsid w:val="00FE4408"/>
    <w:rsid w:val="00FE4443"/>
    <w:rsid w:val="00FE4DF5"/>
    <w:rsid w:val="00FE6431"/>
    <w:rsid w:val="00FE6C45"/>
    <w:rsid w:val="00FF2A5F"/>
    <w:rsid w:val="00FF62FC"/>
    <w:rsid w:val="00FF6579"/>
    <w:rsid w:val="00FF7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06D8C7"/>
  <w15:docId w15:val="{6E368EC9-2089-4627-852D-1984BAA6D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MS Mincho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03D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Paragraph"/>
    <w:link w:val="Heading1Char"/>
    <w:qFormat/>
    <w:rsid w:val="001303DD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1303DD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1303DD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1303D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691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91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rsid w:val="001303DD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1303D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rsid w:val="001303DD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1303D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EB27AB"/>
    <w:pPr>
      <w:ind w:left="720"/>
      <w:contextualSpacing/>
    </w:pPr>
    <w:rPr>
      <w:rFonts w:ascii="Arial" w:hAnsi="Arial" w:cstheme="minorBidi"/>
    </w:rPr>
  </w:style>
  <w:style w:type="table" w:styleId="TableGrid">
    <w:name w:val="Table Grid"/>
    <w:basedOn w:val="TableNormal"/>
    <w:uiPriority w:val="39"/>
    <w:rsid w:val="00047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42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20E6"/>
    <w:pPr>
      <w:spacing w:line="240" w:lineRule="auto"/>
    </w:pPr>
    <w:rPr>
      <w:rFonts w:ascii="Arial" w:hAnsi="Arial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20E6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0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0E6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974F6"/>
    <w:pPr>
      <w:spacing w:after="0" w:line="240" w:lineRule="auto"/>
    </w:pPr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sid w:val="00617A15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rsid w:val="001303DD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1Char">
    <w:name w:val="Heading 1 Char"/>
    <w:basedOn w:val="DefaultParagraphFont"/>
    <w:link w:val="Heading1"/>
    <w:rsid w:val="001303DD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customStyle="1" w:styleId="Int">
    <w:name w:val="Int"/>
    <w:basedOn w:val="Normal"/>
    <w:next w:val="Header"/>
    <w:uiPriority w:val="99"/>
    <w:rsid w:val="000F3BA3"/>
    <w:pPr>
      <w:spacing w:before="120" w:after="120" w:line="240" w:lineRule="atLeast"/>
    </w:pPr>
  </w:style>
  <w:style w:type="paragraph" w:customStyle="1" w:styleId="Normal0">
    <w:name w:val="[Normal]"/>
    <w:uiPriority w:val="99"/>
    <w:rsid w:val="00AA6E9A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1303DD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1303DD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1303DD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1303DD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1303DD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1303DD"/>
  </w:style>
  <w:style w:type="paragraph" w:customStyle="1" w:styleId="Abstract">
    <w:name w:val="Abstract"/>
    <w:basedOn w:val="Normal"/>
    <w:next w:val="Keywords"/>
    <w:qFormat/>
    <w:rsid w:val="001303DD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1303DD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1303DD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1303DD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1303DD"/>
    <w:pPr>
      <w:widowControl/>
      <w:numPr>
        <w:numId w:val="21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1303DD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1303DD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1303DD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1303DD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1303DD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1303DD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1303DD"/>
  </w:style>
  <w:style w:type="paragraph" w:customStyle="1" w:styleId="Paragraph">
    <w:name w:val="Paragraph"/>
    <w:basedOn w:val="Normal"/>
    <w:next w:val="Newparagraph"/>
    <w:qFormat/>
    <w:rsid w:val="001303DD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1303DD"/>
    <w:pPr>
      <w:ind w:firstLine="720"/>
    </w:pPr>
  </w:style>
  <w:style w:type="paragraph" w:styleId="NormalIndent">
    <w:name w:val="Normal Indent"/>
    <w:basedOn w:val="Normal"/>
    <w:rsid w:val="001303DD"/>
    <w:pPr>
      <w:ind w:left="720"/>
    </w:pPr>
  </w:style>
  <w:style w:type="paragraph" w:customStyle="1" w:styleId="References">
    <w:name w:val="References"/>
    <w:basedOn w:val="Normal"/>
    <w:qFormat/>
    <w:rsid w:val="001303DD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1303DD"/>
  </w:style>
  <w:style w:type="paragraph" w:customStyle="1" w:styleId="Bulletedlist">
    <w:name w:val="Bulleted list"/>
    <w:basedOn w:val="Paragraph"/>
    <w:next w:val="Paragraph"/>
    <w:qFormat/>
    <w:rsid w:val="001303DD"/>
    <w:pPr>
      <w:widowControl/>
      <w:numPr>
        <w:numId w:val="22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1303DD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1303DD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FootnoteReference">
    <w:name w:val="footnote reference"/>
    <w:basedOn w:val="DefaultParagraphFont"/>
    <w:rsid w:val="001303DD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1303DD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1303DD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EndnoteReference">
    <w:name w:val="endnote reference"/>
    <w:basedOn w:val="DefaultParagraphFont"/>
    <w:rsid w:val="001303DD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1303DD"/>
    <w:pPr>
      <w:widowControl/>
      <w:spacing w:before="360"/>
    </w:pPr>
  </w:style>
  <w:style w:type="character" w:customStyle="1" w:styleId="a">
    <w:name w:val="_"/>
    <w:basedOn w:val="DefaultParagraphFont"/>
    <w:rsid w:val="00E472EF"/>
  </w:style>
  <w:style w:type="character" w:styleId="Emphasis">
    <w:name w:val="Emphasis"/>
    <w:basedOn w:val="DefaultParagraphFont"/>
    <w:uiPriority w:val="20"/>
    <w:qFormat/>
    <w:rsid w:val="007603A7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4D4E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5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2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20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58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69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3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7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70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58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84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1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3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119379s\AppData\Roaming\Microsoft\Templates\TF_Template_Word_Windows_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FD6EAE758EA4CB60EA3E3F11BE3A1" ma:contentTypeVersion="10" ma:contentTypeDescription="Create a new document." ma:contentTypeScope="" ma:versionID="985e503018c1a56e3eb2416660aa6b01">
  <xsd:schema xmlns:xsd="http://www.w3.org/2001/XMLSchema" xmlns:xs="http://www.w3.org/2001/XMLSchema" xmlns:p="http://schemas.microsoft.com/office/2006/metadata/properties" xmlns:ns3="fcbabb20-ff82-4519-84a6-90700c234255" targetNamespace="http://schemas.microsoft.com/office/2006/metadata/properties" ma:root="true" ma:fieldsID="4968a3cdee9ccc834d575a7252574339" ns3:_="">
    <xsd:import namespace="fcbabb20-ff82-4519-84a6-90700c23425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babb20-ff82-4519-84a6-90700c2342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B7FD9-953A-4E8C-94DF-1CCE65B5A4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babb20-ff82-4519-84a6-90700c2342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A7E97DF-B54C-4317-9AA6-B9F9596F4D3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D6FD9F9-E909-45BB-9F8C-87578018B58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880DAE0-D5F7-4DC6-AC14-9ACF50CF9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0</Template>
  <TotalTime>1</TotalTime>
  <Pages>2</Pages>
  <Words>421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Keogh</dc:creator>
  <cp:lastModifiedBy>Tom Pierse</cp:lastModifiedBy>
  <cp:revision>4</cp:revision>
  <cp:lastPrinted>2020-02-14T16:44:00Z</cp:lastPrinted>
  <dcterms:created xsi:type="dcterms:W3CDTF">2022-05-04T14:48:00Z</dcterms:created>
  <dcterms:modified xsi:type="dcterms:W3CDTF">2022-05-04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FD6EAE758EA4CB60EA3E3F11BE3A1</vt:lpwstr>
  </property>
</Properties>
</file>